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815" w:type="dxa"/>
        <w:tblInd w:w="-110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61"/>
        <w:gridCol w:w="1997"/>
        <w:gridCol w:w="923"/>
        <w:gridCol w:w="913"/>
        <w:gridCol w:w="196"/>
        <w:gridCol w:w="1492"/>
        <w:gridCol w:w="1997"/>
        <w:gridCol w:w="923"/>
        <w:gridCol w:w="913"/>
      </w:tblGrid>
      <w:tr w:rsidR="00434FF4" w:rsidRPr="00B73702" w14:paraId="133B021B" w14:textId="77777777" w:rsidTr="00EF708E">
        <w:trPr>
          <w:trHeight w:val="285"/>
        </w:trPr>
        <w:tc>
          <w:tcPr>
            <w:tcW w:w="10815" w:type="dxa"/>
            <w:gridSpan w:val="9"/>
            <w:tcBorders>
              <w:top w:val="single" w:sz="4" w:space="0" w:color="FFFFFF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1C37A64" w14:textId="3168C508" w:rsidR="00434FF4" w:rsidRPr="00ED3DF6" w:rsidRDefault="00434FF4" w:rsidP="00B7370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val="en-GB" w:eastAsia="fr-FR"/>
              </w:rPr>
            </w:pPr>
            <w:r>
              <w:rPr>
                <w:rFonts w:ascii="Calibri" w:hAnsi="Calibri"/>
                <w:b/>
                <w:color w:val="000000" w:themeColor="text1"/>
                <w:lang w:val="en-US"/>
              </w:rPr>
              <w:t xml:space="preserve">Supplementary </w:t>
            </w:r>
            <w:r w:rsidRPr="0011339B">
              <w:rPr>
                <w:rFonts w:ascii="Calibri" w:hAnsi="Calibri"/>
                <w:b/>
                <w:color w:val="000000" w:themeColor="text1"/>
                <w:lang w:val="en-US"/>
              </w:rPr>
              <w:t>Table 1. LPS-</w:t>
            </w:r>
            <w:r>
              <w:rPr>
                <w:rFonts w:ascii="Calibri" w:hAnsi="Calibri"/>
                <w:b/>
                <w:color w:val="000000" w:themeColor="text1"/>
                <w:lang w:val="en-US"/>
              </w:rPr>
              <w:t>downregulated</w:t>
            </w:r>
            <w:r w:rsidRPr="0011339B">
              <w:rPr>
                <w:rFonts w:ascii="Calibri" w:hAnsi="Calibri"/>
                <w:b/>
                <w:color w:val="000000" w:themeColor="text1"/>
                <w:lang w:val="en-US"/>
              </w:rPr>
              <w:t xml:space="preserve"> transcripts most affected by BSO in groups </w:t>
            </w:r>
            <w:r w:rsidR="00B73702">
              <w:rPr>
                <w:rFonts w:ascii="Calibri" w:hAnsi="Calibri"/>
                <w:b/>
                <w:color w:val="000000" w:themeColor="text1"/>
                <w:lang w:val="en-US"/>
              </w:rPr>
              <w:t>3</w:t>
            </w:r>
            <w:r w:rsidRPr="0011339B">
              <w:rPr>
                <w:rFonts w:ascii="Calibri" w:hAnsi="Calibri"/>
                <w:b/>
                <w:color w:val="000000" w:themeColor="text1"/>
                <w:lang w:val="en-US"/>
              </w:rPr>
              <w:t xml:space="preserve"> and </w:t>
            </w:r>
            <w:r w:rsidR="00B73702">
              <w:rPr>
                <w:rFonts w:ascii="Calibri" w:hAnsi="Calibri"/>
                <w:b/>
                <w:color w:val="000000" w:themeColor="text1"/>
                <w:lang w:val="en-US"/>
              </w:rPr>
              <w:t>4</w:t>
            </w:r>
          </w:p>
        </w:tc>
      </w:tr>
      <w:tr w:rsidR="00434FF4" w:rsidRPr="00ED3DF6" w14:paraId="1C7E075B" w14:textId="77777777" w:rsidTr="00EF708E">
        <w:trPr>
          <w:trHeight w:val="285"/>
        </w:trPr>
        <w:tc>
          <w:tcPr>
            <w:tcW w:w="529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49B52E" w14:textId="1EF5463A" w:rsidR="00434FF4" w:rsidRPr="00ED3DF6" w:rsidRDefault="00434FF4" w:rsidP="00ED3DF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ED3DF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2</w:t>
            </w:r>
            <w:r w:rsidR="006C37E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ED3DF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h</w:t>
            </w:r>
          </w:p>
        </w:tc>
        <w:tc>
          <w:tcPr>
            <w:tcW w:w="552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1B87570" w14:textId="39C6E969" w:rsidR="00434FF4" w:rsidRPr="00ED3DF6" w:rsidRDefault="00434FF4" w:rsidP="00ED3DF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ED3DF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6</w:t>
            </w:r>
            <w:r w:rsidR="006C37E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ED3DF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h</w:t>
            </w:r>
          </w:p>
        </w:tc>
      </w:tr>
      <w:tr w:rsidR="00434FF4" w:rsidRPr="00ED3DF6" w14:paraId="3DEC0739" w14:textId="77777777" w:rsidTr="00EF708E">
        <w:trPr>
          <w:trHeight w:val="285"/>
        </w:trPr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266ACFD" w14:textId="77777777" w:rsidR="00434FF4" w:rsidRPr="00ED3DF6" w:rsidRDefault="00434FF4" w:rsidP="00ED3DF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ED3DF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GeneSymbol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807114B" w14:textId="77777777" w:rsidR="00434FF4" w:rsidRPr="00ED3DF6" w:rsidRDefault="00434FF4" w:rsidP="00ED3DF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ED3DF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GenbankAccession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22F4A9C" w14:textId="77777777" w:rsidR="00434FF4" w:rsidRPr="00ED3DF6" w:rsidRDefault="00434FF4" w:rsidP="00ED3DF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ED3DF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P value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B4DFD6A" w14:textId="476C5E83" w:rsidR="00434FF4" w:rsidRPr="00ED3DF6" w:rsidRDefault="00434FF4" w:rsidP="00ED3DF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ED3DF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log</w:t>
            </w:r>
            <w:r w:rsidRPr="00ED3DF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bscript"/>
                <w:lang w:eastAsia="fr-FR"/>
              </w:rPr>
              <w:t>2</w:t>
            </w:r>
            <w:r w:rsidRPr="00ED3DF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FC</w:t>
            </w:r>
          </w:p>
        </w:tc>
        <w:tc>
          <w:tcPr>
            <w:tcW w:w="1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9FFB4F0" w14:textId="77777777" w:rsidR="00434FF4" w:rsidRPr="00ED3DF6" w:rsidRDefault="00434FF4" w:rsidP="00ED3DF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ED3DF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1CD151B" w14:textId="77777777" w:rsidR="00434FF4" w:rsidRPr="00ED3DF6" w:rsidRDefault="00434FF4" w:rsidP="00ED3DF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ED3DF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GeneSymbol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3AF964F" w14:textId="77777777" w:rsidR="00434FF4" w:rsidRPr="00ED3DF6" w:rsidRDefault="00434FF4" w:rsidP="00ED3DF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ED3DF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GenbankAccession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22624F3" w14:textId="77777777" w:rsidR="00434FF4" w:rsidRPr="00ED3DF6" w:rsidRDefault="00434FF4" w:rsidP="00ED3DF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ED3DF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P value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C64465C" w14:textId="7E62F93E" w:rsidR="00434FF4" w:rsidRPr="00ED3DF6" w:rsidRDefault="00434FF4" w:rsidP="00ED3DF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ED3DF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log</w:t>
            </w:r>
            <w:r w:rsidRPr="00ED3DF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bscript"/>
                <w:lang w:eastAsia="fr-FR"/>
              </w:rPr>
              <w:t>2</w:t>
            </w:r>
            <w:r w:rsidRPr="00ED3DF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FC</w:t>
            </w:r>
          </w:p>
        </w:tc>
      </w:tr>
      <w:tr w:rsidR="00434FF4" w:rsidRPr="00B73702" w14:paraId="1D8CEEBE" w14:textId="77777777" w:rsidTr="00EF708E">
        <w:trPr>
          <w:trHeight w:val="285"/>
        </w:trPr>
        <w:tc>
          <w:tcPr>
            <w:tcW w:w="10815" w:type="dxa"/>
            <w:gridSpan w:val="9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340E2422" w14:textId="1614DD84" w:rsidR="00434FF4" w:rsidRPr="0011339B" w:rsidRDefault="00434FF4" w:rsidP="00ED3D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Most up-regulated by BSO (Group 3</w:t>
            </w:r>
            <w:r w:rsidRPr="00ED3DF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)</w:t>
            </w:r>
          </w:p>
        </w:tc>
      </w:tr>
      <w:tr w:rsidR="00434FF4" w:rsidRPr="00ED3DF6" w14:paraId="2B441F70" w14:textId="77777777" w:rsidTr="00EF708E">
        <w:trPr>
          <w:trHeight w:val="285"/>
        </w:trPr>
        <w:tc>
          <w:tcPr>
            <w:tcW w:w="146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6981E91" w14:textId="77777777" w:rsidR="00434FF4" w:rsidRPr="00ED3DF6" w:rsidRDefault="00434FF4" w:rsidP="00ED3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D3DF6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Enho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4D99317" w14:textId="77777777" w:rsidR="00434FF4" w:rsidRPr="00ED3DF6" w:rsidRDefault="00434FF4" w:rsidP="00ED3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D3DF6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NM_027147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9ECC134" w14:textId="39CEEF5D" w:rsidR="00434FF4" w:rsidRPr="00B368B9" w:rsidRDefault="00B6696F" w:rsidP="00B669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  <w:lang w:val="en-GB"/>
              </w:rPr>
            </w:pPr>
            <w:r w:rsidRPr="00B368B9"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  <w:lang w:val="en-GB"/>
              </w:rPr>
              <w:t>0.0005</w:t>
            </w:r>
          </w:p>
        </w:tc>
        <w:tc>
          <w:tcPr>
            <w:tcW w:w="913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CDECD" w14:textId="77777777" w:rsidR="00434FF4" w:rsidRPr="00ED3DF6" w:rsidRDefault="00434FF4" w:rsidP="00ED3D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D3DF6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.81</w:t>
            </w: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ABC426D" w14:textId="77777777" w:rsidR="00434FF4" w:rsidRPr="00ED3DF6" w:rsidRDefault="00434FF4" w:rsidP="00ED3D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D3DF6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34D3546" w14:textId="77777777" w:rsidR="00434FF4" w:rsidRPr="00ED3DF6" w:rsidRDefault="00434FF4" w:rsidP="00ED3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D3DF6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4930415C11Rik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401AAED" w14:textId="77777777" w:rsidR="00434FF4" w:rsidRPr="00ED3DF6" w:rsidRDefault="00434FF4" w:rsidP="00ED3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D3DF6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AI606402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F072089" w14:textId="2C0AE994" w:rsidR="00434FF4" w:rsidRPr="00B368B9" w:rsidRDefault="001D246F" w:rsidP="001D24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highlight w:val="yellow"/>
                <w:lang w:val="en-GB"/>
              </w:rPr>
            </w:pPr>
            <w:r w:rsidRPr="00B368B9">
              <w:rPr>
                <w:rFonts w:ascii="Arial" w:eastAsia="Times New Roman" w:hAnsi="Arial" w:cs="Arial"/>
                <w:sz w:val="18"/>
                <w:szCs w:val="18"/>
                <w:highlight w:val="yellow"/>
                <w:lang w:val="en-GB"/>
              </w:rPr>
              <w:t>0.0016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F780AD3" w14:textId="77777777" w:rsidR="00434FF4" w:rsidRPr="00ED3DF6" w:rsidRDefault="00434FF4" w:rsidP="00ED3D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D3DF6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.71</w:t>
            </w:r>
          </w:p>
        </w:tc>
      </w:tr>
      <w:tr w:rsidR="00434FF4" w:rsidRPr="00ED3DF6" w14:paraId="744A4183" w14:textId="77777777" w:rsidTr="00EF708E">
        <w:trPr>
          <w:trHeight w:val="285"/>
        </w:trPr>
        <w:tc>
          <w:tcPr>
            <w:tcW w:w="146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E05AC96" w14:textId="77777777" w:rsidR="00434FF4" w:rsidRPr="00ED3DF6" w:rsidRDefault="00434FF4" w:rsidP="00ED3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D3DF6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Kcnma1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ABADD84" w14:textId="77777777" w:rsidR="00434FF4" w:rsidRPr="00ED3DF6" w:rsidRDefault="00434FF4" w:rsidP="00ED3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D3DF6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NM_001253364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DD107C9" w14:textId="31B421F3" w:rsidR="00434FF4" w:rsidRPr="00B368B9" w:rsidRDefault="00B6696F" w:rsidP="00ED3D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  <w:lang w:eastAsia="fr-FR"/>
              </w:rPr>
            </w:pPr>
            <w:r w:rsidRPr="00B368B9"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  <w:t>0.0032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4AD86" w14:textId="77777777" w:rsidR="00434FF4" w:rsidRPr="00ED3DF6" w:rsidRDefault="00434FF4" w:rsidP="00ED3D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D3DF6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.53</w:t>
            </w: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52198C4" w14:textId="77777777" w:rsidR="00434FF4" w:rsidRPr="00ED3DF6" w:rsidRDefault="00434FF4" w:rsidP="00ED3D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D3DF6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4EE5BB1" w14:textId="77777777" w:rsidR="00434FF4" w:rsidRPr="00ED3DF6" w:rsidRDefault="00434FF4" w:rsidP="00ED3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D3DF6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AU019990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7404987" w14:textId="77777777" w:rsidR="00434FF4" w:rsidRPr="00ED3DF6" w:rsidRDefault="00434FF4" w:rsidP="00ED3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D3DF6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NR_033469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8518AAD" w14:textId="0F353D3C" w:rsidR="00434FF4" w:rsidRPr="00B368B9" w:rsidRDefault="001D246F" w:rsidP="001D24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highlight w:val="yellow"/>
                <w:lang w:val="en-GB"/>
              </w:rPr>
            </w:pPr>
            <w:r w:rsidRPr="00B368B9">
              <w:rPr>
                <w:rFonts w:ascii="Arial" w:eastAsia="Times New Roman" w:hAnsi="Arial" w:cs="Arial"/>
                <w:sz w:val="18"/>
                <w:szCs w:val="18"/>
                <w:highlight w:val="yellow"/>
                <w:lang w:val="en-GB"/>
              </w:rPr>
              <w:t>0.0001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B41BF08" w14:textId="77777777" w:rsidR="00434FF4" w:rsidRPr="00ED3DF6" w:rsidRDefault="00434FF4" w:rsidP="00ED3D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D3DF6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.70</w:t>
            </w:r>
          </w:p>
        </w:tc>
      </w:tr>
      <w:tr w:rsidR="00434FF4" w:rsidRPr="00ED3DF6" w14:paraId="4C32C6AD" w14:textId="77777777" w:rsidTr="00EF708E">
        <w:trPr>
          <w:trHeight w:val="285"/>
        </w:trPr>
        <w:tc>
          <w:tcPr>
            <w:tcW w:w="146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B92165F" w14:textId="4A787C2B" w:rsidR="00434FF4" w:rsidRPr="00ED3DF6" w:rsidRDefault="00434FF4" w:rsidP="00ED3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D3DF6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Sirpb1b</w:t>
            </w:r>
            <w:r w:rsidR="00B1144C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*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E713518" w14:textId="77777777" w:rsidR="00434FF4" w:rsidRPr="00ED3DF6" w:rsidRDefault="00434FF4" w:rsidP="00ED3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D3DF6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NM_001173460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80EB9DA" w14:textId="006FF264" w:rsidR="00434FF4" w:rsidRPr="00B368B9" w:rsidRDefault="00B6696F" w:rsidP="00ED3D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  <w:lang w:eastAsia="fr-FR"/>
              </w:rPr>
            </w:pPr>
            <w:r w:rsidRPr="00B368B9"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  <w:t>0.013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CBBC2" w14:textId="77777777" w:rsidR="00434FF4" w:rsidRPr="00ED3DF6" w:rsidRDefault="00434FF4" w:rsidP="00ED3D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D3DF6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.48</w:t>
            </w: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5BBD9F8" w14:textId="77777777" w:rsidR="00434FF4" w:rsidRPr="00ED3DF6" w:rsidRDefault="00434FF4" w:rsidP="00ED3D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D3DF6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2A5C66D" w14:textId="77777777" w:rsidR="00434FF4" w:rsidRPr="00ED3DF6" w:rsidRDefault="00434FF4" w:rsidP="00ED3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D3DF6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AI661453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CBA1A71" w14:textId="77777777" w:rsidR="00434FF4" w:rsidRPr="00ED3DF6" w:rsidRDefault="00434FF4" w:rsidP="00ED3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D3DF6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NM_145489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A952889" w14:textId="524DFE48" w:rsidR="00434FF4" w:rsidRPr="00B368B9" w:rsidRDefault="001D246F" w:rsidP="001D24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highlight w:val="yellow"/>
                <w:lang w:val="en-GB"/>
              </w:rPr>
            </w:pPr>
            <w:r w:rsidRPr="00B368B9">
              <w:rPr>
                <w:rFonts w:ascii="Arial" w:eastAsia="Times New Roman" w:hAnsi="Arial" w:cs="Arial"/>
                <w:sz w:val="18"/>
                <w:szCs w:val="18"/>
                <w:highlight w:val="yellow"/>
                <w:lang w:val="en-GB"/>
              </w:rPr>
              <w:t>0.0079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740CE30" w14:textId="77777777" w:rsidR="00434FF4" w:rsidRPr="00ED3DF6" w:rsidRDefault="00434FF4" w:rsidP="00ED3D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D3DF6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.64</w:t>
            </w:r>
          </w:p>
        </w:tc>
      </w:tr>
      <w:tr w:rsidR="00434FF4" w:rsidRPr="00ED3DF6" w14:paraId="1438F043" w14:textId="77777777" w:rsidTr="00EF708E">
        <w:trPr>
          <w:trHeight w:val="285"/>
        </w:trPr>
        <w:tc>
          <w:tcPr>
            <w:tcW w:w="146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56D016F" w14:textId="323A1D55" w:rsidR="00434FF4" w:rsidRPr="00ED3DF6" w:rsidRDefault="00EF708E" w:rsidP="00ED3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Tmem116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1DCE202" w14:textId="77777777" w:rsidR="00434FF4" w:rsidRPr="00ED3DF6" w:rsidRDefault="00434FF4" w:rsidP="00ED3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D3DF6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AK039773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1D722AC" w14:textId="42277ECD" w:rsidR="00434FF4" w:rsidRPr="00B368B9" w:rsidRDefault="00B6696F" w:rsidP="00ED3D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  <w:lang w:eastAsia="fr-FR"/>
              </w:rPr>
            </w:pPr>
            <w:r w:rsidRPr="00B368B9"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  <w:t>0.0042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9DFF4" w14:textId="77777777" w:rsidR="00434FF4" w:rsidRPr="00ED3DF6" w:rsidRDefault="00434FF4" w:rsidP="00ED3D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D3DF6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.43</w:t>
            </w: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3F15859" w14:textId="77777777" w:rsidR="00434FF4" w:rsidRPr="00ED3DF6" w:rsidRDefault="00434FF4" w:rsidP="00ED3D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D3DF6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CD73DD3" w14:textId="77777777" w:rsidR="00434FF4" w:rsidRPr="00ED3DF6" w:rsidRDefault="00434FF4" w:rsidP="00ED3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D3DF6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Clec4a4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86BAC48" w14:textId="77777777" w:rsidR="00434FF4" w:rsidRPr="00ED3DF6" w:rsidRDefault="00434FF4" w:rsidP="00ED3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D3DF6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NM_001005860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5BD1DD3" w14:textId="6D7DFD18" w:rsidR="00434FF4" w:rsidRPr="00B368B9" w:rsidRDefault="001D246F" w:rsidP="00ED3D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  <w:lang w:eastAsia="fr-FR"/>
              </w:rPr>
            </w:pPr>
            <w:r w:rsidRPr="00B368B9"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  <w:t>0.0015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32DEF10" w14:textId="77777777" w:rsidR="00434FF4" w:rsidRPr="00ED3DF6" w:rsidRDefault="00434FF4" w:rsidP="00ED3D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D3DF6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.43</w:t>
            </w:r>
          </w:p>
        </w:tc>
      </w:tr>
      <w:tr w:rsidR="00380B44" w:rsidRPr="00ED3DF6" w14:paraId="06AC6D94" w14:textId="77777777" w:rsidTr="00EF708E">
        <w:trPr>
          <w:trHeight w:val="285"/>
        </w:trPr>
        <w:tc>
          <w:tcPr>
            <w:tcW w:w="146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EC2B82F" w14:textId="23C95388" w:rsidR="00380B44" w:rsidRPr="00ED3DF6" w:rsidRDefault="00380B44" w:rsidP="00ED3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D3DF6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Tmem51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F20BC17" w14:textId="7D964BB0" w:rsidR="00380B44" w:rsidRPr="00ED3DF6" w:rsidRDefault="00380B44" w:rsidP="00ED3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D3DF6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NM_145402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5DC901A" w14:textId="653C349C" w:rsidR="00380B44" w:rsidRPr="00B368B9" w:rsidRDefault="00380B44" w:rsidP="00380B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  <w:lang w:val="en-GB"/>
              </w:rPr>
            </w:pPr>
            <w:r w:rsidRPr="00B368B9"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  <w:lang w:val="en-GB"/>
              </w:rPr>
              <w:t>0.0002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115CE" w14:textId="56A6B253" w:rsidR="00380B44" w:rsidRPr="00ED3DF6" w:rsidRDefault="00380B44" w:rsidP="00380B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D3DF6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.37</w:t>
            </w: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DFE49F2" w14:textId="77777777" w:rsidR="00380B44" w:rsidRPr="00ED3DF6" w:rsidRDefault="00380B44" w:rsidP="00ED3D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D3DF6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F676EAD" w14:textId="336F28AE" w:rsidR="00380B44" w:rsidRPr="00ED3DF6" w:rsidRDefault="00EF708E" w:rsidP="00ED3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Clec4n</w:t>
            </w:r>
            <w:r w:rsidR="00B1144C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</w:t>
            </w:r>
            <w:r w:rsidR="00380B44" w:rsidRPr="00ED3DF6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*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E0DD1AA" w14:textId="77777777" w:rsidR="00380B44" w:rsidRPr="00ED3DF6" w:rsidRDefault="00380B44" w:rsidP="00ED3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D3DF6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NM_020001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331597A" w14:textId="1010B688" w:rsidR="00380B44" w:rsidRPr="00B368B9" w:rsidRDefault="001D246F" w:rsidP="001D24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highlight w:val="yellow"/>
                <w:lang w:val="en-GB"/>
              </w:rPr>
            </w:pPr>
            <w:r w:rsidRPr="00B368B9">
              <w:rPr>
                <w:rFonts w:ascii="Arial" w:eastAsia="Times New Roman" w:hAnsi="Arial" w:cs="Arial"/>
                <w:sz w:val="18"/>
                <w:szCs w:val="18"/>
                <w:highlight w:val="yellow"/>
                <w:lang w:val="en-GB"/>
              </w:rPr>
              <w:t>&lt;0.0001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7425465" w14:textId="77777777" w:rsidR="00380B44" w:rsidRPr="00ED3DF6" w:rsidRDefault="00380B44" w:rsidP="00ED3D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D3DF6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.34</w:t>
            </w:r>
          </w:p>
        </w:tc>
      </w:tr>
      <w:tr w:rsidR="00380B44" w:rsidRPr="00ED3DF6" w14:paraId="6BF4AF23" w14:textId="77777777" w:rsidTr="00EF708E">
        <w:trPr>
          <w:trHeight w:val="285"/>
        </w:trPr>
        <w:tc>
          <w:tcPr>
            <w:tcW w:w="146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000B3952" w14:textId="5413F1AB" w:rsidR="00380B44" w:rsidRPr="00ED3DF6" w:rsidRDefault="00380B44" w:rsidP="00ED3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D3DF6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Rnf150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49A2BAF5" w14:textId="1C2B0CF5" w:rsidR="00380B44" w:rsidRPr="00ED3DF6" w:rsidRDefault="00380B44" w:rsidP="00ED3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D3DF6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NM_177378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02EB1D61" w14:textId="7F6DCD11" w:rsidR="00380B44" w:rsidRPr="00B368B9" w:rsidRDefault="00380B44" w:rsidP="00380B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  <w:lang w:val="en-GB"/>
              </w:rPr>
            </w:pPr>
            <w:r w:rsidRPr="00B368B9"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  <w:lang w:val="en-GB"/>
              </w:rPr>
              <w:t>0.0052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D2C139" w14:textId="2D4BB947" w:rsidR="00380B44" w:rsidRPr="00ED3DF6" w:rsidRDefault="00380B44" w:rsidP="00ED3D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D3DF6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.36</w:t>
            </w: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04B56EB" w14:textId="77777777" w:rsidR="00380B44" w:rsidRPr="00ED3DF6" w:rsidRDefault="00380B44" w:rsidP="00ED3D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D3DF6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5522A1E" w14:textId="77777777" w:rsidR="00380B44" w:rsidRPr="00ED3DF6" w:rsidRDefault="00380B44" w:rsidP="00ED3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D3DF6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Abhd15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C26BC4F" w14:textId="77777777" w:rsidR="00380B44" w:rsidRPr="00ED3DF6" w:rsidRDefault="00380B44" w:rsidP="00ED3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D3DF6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NM_026185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512EAC8" w14:textId="2B61D9E8" w:rsidR="00380B44" w:rsidRPr="00B368B9" w:rsidRDefault="001D246F" w:rsidP="001D24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highlight w:val="yellow"/>
                <w:lang w:val="en-GB"/>
              </w:rPr>
            </w:pPr>
            <w:r w:rsidRPr="00B368B9">
              <w:rPr>
                <w:rFonts w:ascii="Arial" w:eastAsia="Times New Roman" w:hAnsi="Arial" w:cs="Arial"/>
                <w:sz w:val="18"/>
                <w:szCs w:val="18"/>
                <w:highlight w:val="yellow"/>
                <w:lang w:val="en-GB"/>
              </w:rPr>
              <w:t>0.0239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1C5CA75" w14:textId="77777777" w:rsidR="00380B44" w:rsidRPr="00ED3DF6" w:rsidRDefault="00380B44" w:rsidP="00ED3D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D3DF6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.33</w:t>
            </w:r>
          </w:p>
        </w:tc>
      </w:tr>
      <w:tr w:rsidR="00380B44" w:rsidRPr="00ED3DF6" w14:paraId="035923EB" w14:textId="77777777" w:rsidTr="00EF708E">
        <w:trPr>
          <w:trHeight w:val="285"/>
        </w:trPr>
        <w:tc>
          <w:tcPr>
            <w:tcW w:w="146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1BC89EFD" w14:textId="0B40591D" w:rsidR="00380B44" w:rsidRPr="00ED3DF6" w:rsidRDefault="00EF708E" w:rsidP="00ED3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AI844869</w:t>
            </w:r>
            <w:r w:rsidR="00B1144C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</w:t>
            </w:r>
            <w:r w:rsidR="00380B44" w:rsidRPr="00ED3DF6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*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7A8807CE" w14:textId="6B45450D" w:rsidR="00380B44" w:rsidRPr="00ED3DF6" w:rsidRDefault="00380B44" w:rsidP="00ED3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D3DF6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BE862015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4FA05701" w14:textId="2EF05FC9" w:rsidR="00380B44" w:rsidRPr="00B368B9" w:rsidRDefault="00380B44" w:rsidP="00380B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  <w:lang w:val="en-GB"/>
              </w:rPr>
            </w:pPr>
            <w:r w:rsidRPr="00B368B9"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  <w:lang w:val="en-GB"/>
              </w:rPr>
              <w:t>&lt;0.0001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36B43A" w14:textId="7DF8A2C6" w:rsidR="00380B44" w:rsidRPr="00ED3DF6" w:rsidRDefault="00380B44" w:rsidP="00ED3D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D3DF6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.29</w:t>
            </w: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EAD005E" w14:textId="77777777" w:rsidR="00380B44" w:rsidRPr="00ED3DF6" w:rsidRDefault="00380B44" w:rsidP="00ED3D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D3DF6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DF3F42F" w14:textId="77777777" w:rsidR="00380B44" w:rsidRPr="00ED3DF6" w:rsidRDefault="00380B44" w:rsidP="00ED3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D3DF6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Zfpm2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2EB8757" w14:textId="77777777" w:rsidR="00380B44" w:rsidRPr="00ED3DF6" w:rsidRDefault="00380B44" w:rsidP="00ED3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D3DF6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NM_011766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0B3ED66" w14:textId="5A26E654" w:rsidR="00380B44" w:rsidRPr="00B368B9" w:rsidRDefault="001D246F" w:rsidP="001D24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highlight w:val="yellow"/>
                <w:lang w:val="en-GB"/>
              </w:rPr>
            </w:pPr>
            <w:r w:rsidRPr="00B368B9">
              <w:rPr>
                <w:rFonts w:ascii="Arial" w:eastAsia="Times New Roman" w:hAnsi="Arial" w:cs="Arial"/>
                <w:sz w:val="18"/>
                <w:szCs w:val="18"/>
                <w:highlight w:val="yellow"/>
                <w:lang w:val="en-GB"/>
              </w:rPr>
              <w:t>0.0046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1A71EE7" w14:textId="77777777" w:rsidR="00380B44" w:rsidRPr="00ED3DF6" w:rsidRDefault="00380B44" w:rsidP="00ED3D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D3DF6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.32</w:t>
            </w:r>
          </w:p>
        </w:tc>
      </w:tr>
      <w:tr w:rsidR="00380B44" w:rsidRPr="00ED3DF6" w14:paraId="028F8540" w14:textId="77777777" w:rsidTr="00EF708E">
        <w:trPr>
          <w:trHeight w:val="285"/>
        </w:trPr>
        <w:tc>
          <w:tcPr>
            <w:tcW w:w="146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229E1C1A" w14:textId="4689732D" w:rsidR="00380B44" w:rsidRPr="00ED3DF6" w:rsidRDefault="00380B44" w:rsidP="00ED3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D3DF6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Zfp318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26A8D204" w14:textId="221458E5" w:rsidR="00380B44" w:rsidRPr="00ED3DF6" w:rsidRDefault="00380B44" w:rsidP="00ED3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D3DF6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NM_021346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358DB4D4" w14:textId="526D0E21" w:rsidR="00380B44" w:rsidRPr="00B368B9" w:rsidRDefault="00380B44" w:rsidP="00380B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  <w:lang w:val="en-GB"/>
              </w:rPr>
            </w:pPr>
            <w:r w:rsidRPr="00B368B9"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  <w:lang w:val="en-GB"/>
              </w:rPr>
              <w:t>0.0022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5EE689" w14:textId="67CEFABE" w:rsidR="00380B44" w:rsidRPr="00ED3DF6" w:rsidRDefault="00380B44" w:rsidP="00ED3D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D3DF6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.21</w:t>
            </w: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BBECE1E" w14:textId="77777777" w:rsidR="00380B44" w:rsidRPr="00ED3DF6" w:rsidRDefault="00380B44" w:rsidP="00ED3D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D3DF6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1F61F27" w14:textId="77777777" w:rsidR="00380B44" w:rsidRPr="004E15EC" w:rsidRDefault="00380B44" w:rsidP="00ED3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</w:pPr>
            <w:r w:rsidRPr="004E15EC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D930027P08Rik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A15F53B" w14:textId="77777777" w:rsidR="00380B44" w:rsidRPr="00ED3DF6" w:rsidRDefault="00380B44" w:rsidP="00ED3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D3DF6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AK086428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76DBF03" w14:textId="070EB90C" w:rsidR="00380B44" w:rsidRPr="00B368B9" w:rsidRDefault="001D246F" w:rsidP="001D24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highlight w:val="yellow"/>
                <w:lang w:val="en-GB"/>
              </w:rPr>
            </w:pPr>
            <w:r w:rsidRPr="00B368B9">
              <w:rPr>
                <w:rFonts w:ascii="Arial" w:eastAsia="Times New Roman" w:hAnsi="Arial" w:cs="Arial"/>
                <w:sz w:val="18"/>
                <w:szCs w:val="18"/>
                <w:highlight w:val="yellow"/>
                <w:lang w:val="en-GB"/>
              </w:rPr>
              <w:t>0.0055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845A31D" w14:textId="77777777" w:rsidR="00380B44" w:rsidRPr="00ED3DF6" w:rsidRDefault="00380B44" w:rsidP="00ED3D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D3DF6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.30</w:t>
            </w:r>
          </w:p>
        </w:tc>
      </w:tr>
      <w:tr w:rsidR="0017629C" w:rsidRPr="00ED3DF6" w14:paraId="20594691" w14:textId="77777777" w:rsidTr="00EF708E">
        <w:trPr>
          <w:trHeight w:val="285"/>
        </w:trPr>
        <w:tc>
          <w:tcPr>
            <w:tcW w:w="146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762C0893" w14:textId="3EA758B2" w:rsidR="0017629C" w:rsidRPr="00ED3DF6" w:rsidRDefault="00EF708E" w:rsidP="00ED3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Osgin1</w:t>
            </w:r>
            <w:r w:rsidR="00B1144C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</w:t>
            </w:r>
            <w:r w:rsidR="0017629C" w:rsidRPr="00ED3DF6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*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1251ECE9" w14:textId="767BB55A" w:rsidR="0017629C" w:rsidRPr="00ED3DF6" w:rsidRDefault="0017629C" w:rsidP="00ED3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D3DF6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NM_027950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6BFA63B5" w14:textId="78A2BC82" w:rsidR="0017629C" w:rsidRPr="00B368B9" w:rsidRDefault="0017629C" w:rsidP="00380B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  <w:lang w:val="en-GB"/>
              </w:rPr>
            </w:pPr>
            <w:r w:rsidRPr="00B368B9"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  <w:lang w:val="en-GB"/>
              </w:rPr>
              <w:t>&lt;0.0001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D01860" w14:textId="465D904E" w:rsidR="0017629C" w:rsidRPr="00ED3DF6" w:rsidRDefault="0017629C" w:rsidP="00ED3D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D3DF6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.18</w:t>
            </w: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D44245E" w14:textId="77777777" w:rsidR="0017629C" w:rsidRPr="00ED3DF6" w:rsidRDefault="0017629C" w:rsidP="00ED3D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D3DF6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A340FF9" w14:textId="59FF9660" w:rsidR="0017629C" w:rsidRPr="00ED3DF6" w:rsidRDefault="0017629C" w:rsidP="00ED3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D3DF6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Osgin1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A55BDF6" w14:textId="47C1093A" w:rsidR="0017629C" w:rsidRPr="00ED3DF6" w:rsidRDefault="0017629C" w:rsidP="00ED3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D3DF6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NM_027950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66585E4" w14:textId="529C1FFC" w:rsidR="0017629C" w:rsidRPr="00B368B9" w:rsidRDefault="001D246F" w:rsidP="001D24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highlight w:val="yellow"/>
                <w:lang w:val="en-GB"/>
              </w:rPr>
            </w:pPr>
            <w:r w:rsidRPr="00B368B9">
              <w:rPr>
                <w:rFonts w:ascii="Arial" w:eastAsia="Times New Roman" w:hAnsi="Arial" w:cs="Arial"/>
                <w:sz w:val="18"/>
                <w:szCs w:val="18"/>
                <w:highlight w:val="yellow"/>
                <w:lang w:val="en-GB"/>
              </w:rPr>
              <w:t>&lt;0.0001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FCE81E0" w14:textId="339DDF43" w:rsidR="0017629C" w:rsidRPr="00ED3DF6" w:rsidRDefault="0017629C" w:rsidP="00ED3D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D3DF6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.26</w:t>
            </w:r>
          </w:p>
        </w:tc>
      </w:tr>
      <w:tr w:rsidR="0017629C" w:rsidRPr="00ED3DF6" w14:paraId="5D6E6B52" w14:textId="77777777" w:rsidTr="00EF708E">
        <w:trPr>
          <w:trHeight w:val="285"/>
        </w:trPr>
        <w:tc>
          <w:tcPr>
            <w:tcW w:w="146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203AC177" w14:textId="0E75DDB4" w:rsidR="0017629C" w:rsidRPr="00ED3DF6" w:rsidRDefault="0017629C" w:rsidP="00ED3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D3DF6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Bcl2l14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091CB838" w14:textId="5AC6F2F1" w:rsidR="0017629C" w:rsidRPr="00ED3DF6" w:rsidRDefault="0017629C" w:rsidP="00ED3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D3DF6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NM_025778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2DD3E27C" w14:textId="4BC396FB" w:rsidR="0017629C" w:rsidRPr="00B368B9" w:rsidRDefault="0017629C" w:rsidP="00380B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  <w:lang w:val="en-GB"/>
              </w:rPr>
            </w:pPr>
            <w:r w:rsidRPr="00B368B9"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  <w:lang w:val="en-GB"/>
              </w:rPr>
              <w:t>0.0042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A473FB" w14:textId="79785C71" w:rsidR="0017629C" w:rsidRPr="00ED3DF6" w:rsidRDefault="0017629C" w:rsidP="00ED3D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D3DF6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.13</w:t>
            </w: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4024238" w14:textId="77777777" w:rsidR="0017629C" w:rsidRPr="00ED3DF6" w:rsidRDefault="0017629C" w:rsidP="00ED3D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D3DF6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05B3369D" w14:textId="29255531" w:rsidR="0017629C" w:rsidRPr="00ED3DF6" w:rsidRDefault="0017629C" w:rsidP="00ED3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937E9D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5430425K12Rik</w:t>
            </w:r>
            <w:r w:rsidR="00937E9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</w:t>
            </w:r>
            <w:r w:rsidR="00EF708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* 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4742D776" w14:textId="4D244945" w:rsidR="0017629C" w:rsidRPr="00ED3DF6" w:rsidRDefault="0017629C" w:rsidP="00ED3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D3DF6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NR_103550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6A50AD12" w14:textId="49215B87" w:rsidR="0017629C" w:rsidRPr="00B368B9" w:rsidRDefault="001D246F" w:rsidP="00ED3D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  <w:lang w:eastAsia="fr-FR"/>
              </w:rPr>
            </w:pPr>
            <w:r w:rsidRPr="00B368B9"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  <w:t>0.0033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340C7843" w14:textId="393A9321" w:rsidR="0017629C" w:rsidRPr="00ED3DF6" w:rsidRDefault="0017629C" w:rsidP="00ED3D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D3DF6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.24</w:t>
            </w:r>
          </w:p>
        </w:tc>
      </w:tr>
      <w:tr w:rsidR="0017629C" w:rsidRPr="00ED3DF6" w14:paraId="282DB1E4" w14:textId="77777777" w:rsidTr="00EF708E">
        <w:trPr>
          <w:trHeight w:val="285"/>
        </w:trPr>
        <w:tc>
          <w:tcPr>
            <w:tcW w:w="146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63B0F197" w14:textId="197F4108" w:rsidR="0017629C" w:rsidRPr="00ED3DF6" w:rsidRDefault="0017629C" w:rsidP="00ED3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D3DF6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Ypel2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16311AE1" w14:textId="41EE8BA0" w:rsidR="0017629C" w:rsidRPr="00ED3DF6" w:rsidRDefault="0017629C" w:rsidP="00ED3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D3DF6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NM_001005341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74E0E83A" w14:textId="18124804" w:rsidR="0017629C" w:rsidRPr="00B368B9" w:rsidRDefault="0017629C" w:rsidP="00380B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  <w:lang w:val="en-GB"/>
              </w:rPr>
            </w:pPr>
            <w:r w:rsidRPr="00B368B9"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  <w:lang w:val="en-GB"/>
              </w:rPr>
              <w:t>0.0041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39E5A3" w14:textId="03788ECC" w:rsidR="0017629C" w:rsidRPr="00ED3DF6" w:rsidRDefault="0017629C" w:rsidP="00ED3D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D3DF6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.10</w:t>
            </w: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F2BA610" w14:textId="77777777" w:rsidR="0017629C" w:rsidRPr="00ED3DF6" w:rsidRDefault="0017629C" w:rsidP="00ED3D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D3DF6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188E736E" w14:textId="172B3BBF" w:rsidR="0017629C" w:rsidRPr="00ED3DF6" w:rsidRDefault="0017629C" w:rsidP="00ED3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D3DF6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Prss46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2BEEFE9B" w14:textId="709FD14C" w:rsidR="0017629C" w:rsidRPr="00ED3DF6" w:rsidRDefault="0017629C" w:rsidP="00ED3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D3DF6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NM_183103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0AAA4A44" w14:textId="345FDDB9" w:rsidR="0017629C" w:rsidRPr="00B368B9" w:rsidRDefault="001D246F" w:rsidP="001D24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highlight w:val="yellow"/>
                <w:lang w:val="en-GB"/>
              </w:rPr>
            </w:pPr>
            <w:r w:rsidRPr="00B368B9">
              <w:rPr>
                <w:rFonts w:ascii="Arial" w:eastAsia="Times New Roman" w:hAnsi="Arial" w:cs="Arial"/>
                <w:sz w:val="18"/>
                <w:szCs w:val="18"/>
                <w:highlight w:val="yellow"/>
                <w:lang w:val="en-GB"/>
              </w:rPr>
              <w:t>&lt;0.0001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41EFD0E5" w14:textId="66F021DE" w:rsidR="0017629C" w:rsidRPr="00ED3DF6" w:rsidRDefault="0017629C" w:rsidP="00ED3D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D3DF6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.23</w:t>
            </w:r>
          </w:p>
        </w:tc>
      </w:tr>
      <w:tr w:rsidR="0017629C" w:rsidRPr="00ED3DF6" w14:paraId="69A0788B" w14:textId="77777777" w:rsidTr="00EF708E">
        <w:trPr>
          <w:trHeight w:val="285"/>
        </w:trPr>
        <w:tc>
          <w:tcPr>
            <w:tcW w:w="146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4A3AD77E" w14:textId="430AD2E5" w:rsidR="0017629C" w:rsidRPr="00ED3DF6" w:rsidRDefault="0017629C" w:rsidP="00ED3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D3DF6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4930556M19Rik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4E69EA18" w14:textId="11496A2B" w:rsidR="0017629C" w:rsidRPr="00ED3DF6" w:rsidRDefault="0017629C" w:rsidP="00ED3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D3DF6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AK047938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50467515" w14:textId="605B56E3" w:rsidR="0017629C" w:rsidRPr="00B368B9" w:rsidRDefault="0017629C" w:rsidP="00ED3D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  <w:lang w:eastAsia="fr-FR"/>
              </w:rPr>
            </w:pPr>
            <w:r w:rsidRPr="00B368B9"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  <w:t>0.0088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0682B7" w14:textId="26FE5E03" w:rsidR="0017629C" w:rsidRPr="00ED3DF6" w:rsidRDefault="0017629C" w:rsidP="00ED3D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D3DF6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.09</w:t>
            </w: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6D18963" w14:textId="77777777" w:rsidR="0017629C" w:rsidRPr="00ED3DF6" w:rsidRDefault="0017629C" w:rsidP="00ED3D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D3DF6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4F906BD0" w14:textId="255036B0" w:rsidR="0017629C" w:rsidRPr="00ED3DF6" w:rsidRDefault="0017629C" w:rsidP="00ED3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D3DF6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Arhgap8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7284E406" w14:textId="114ECD24" w:rsidR="0017629C" w:rsidRPr="00ED3DF6" w:rsidRDefault="0017629C" w:rsidP="00ED3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D3DF6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NM_028455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6F2CB5BC" w14:textId="011277F2" w:rsidR="0017629C" w:rsidRPr="00B368B9" w:rsidRDefault="001D246F" w:rsidP="001D24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highlight w:val="yellow"/>
                <w:lang w:val="en-GB"/>
              </w:rPr>
            </w:pPr>
            <w:r w:rsidRPr="00B368B9">
              <w:rPr>
                <w:rFonts w:ascii="Arial" w:eastAsia="Times New Roman" w:hAnsi="Arial" w:cs="Arial"/>
                <w:sz w:val="18"/>
                <w:szCs w:val="18"/>
                <w:highlight w:val="yellow"/>
                <w:lang w:val="en-GB"/>
              </w:rPr>
              <w:t>&lt;0.0001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2144DB5E" w14:textId="577426A5" w:rsidR="0017629C" w:rsidRPr="00ED3DF6" w:rsidRDefault="0017629C" w:rsidP="00ED3D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D3DF6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.20</w:t>
            </w:r>
          </w:p>
        </w:tc>
      </w:tr>
      <w:tr w:rsidR="0017629C" w:rsidRPr="00ED3DF6" w14:paraId="0CA553A3" w14:textId="77777777" w:rsidTr="00EF708E">
        <w:trPr>
          <w:trHeight w:val="285"/>
        </w:trPr>
        <w:tc>
          <w:tcPr>
            <w:tcW w:w="146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66B477EB" w14:textId="3502701E" w:rsidR="0017629C" w:rsidRPr="00ED3DF6" w:rsidRDefault="00EF708E" w:rsidP="00ED3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Rcvrn</w:t>
            </w:r>
            <w:r w:rsidR="00B1144C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</w:t>
            </w:r>
            <w:r w:rsidR="0017629C" w:rsidRPr="00ED3DF6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*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34696D1B" w14:textId="6F4915B9" w:rsidR="0017629C" w:rsidRPr="00ED3DF6" w:rsidRDefault="0017629C" w:rsidP="00ED3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D3DF6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NM_009038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4B8B6C84" w14:textId="6A028877" w:rsidR="0017629C" w:rsidRPr="00B368B9" w:rsidRDefault="0017629C" w:rsidP="00ED3D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  <w:lang w:eastAsia="fr-FR"/>
              </w:rPr>
            </w:pPr>
            <w:r w:rsidRPr="00B368B9"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  <w:t>0.0021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CED746" w14:textId="017D1FB6" w:rsidR="0017629C" w:rsidRPr="00ED3DF6" w:rsidRDefault="0017629C" w:rsidP="00ED3D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D3DF6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.03</w:t>
            </w: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02571AC" w14:textId="77777777" w:rsidR="0017629C" w:rsidRPr="00ED3DF6" w:rsidRDefault="0017629C" w:rsidP="00ED3D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D3DF6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578693C6" w14:textId="1DFB6DB2" w:rsidR="0017629C" w:rsidRPr="00ED3DF6" w:rsidRDefault="0017629C" w:rsidP="00ED3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D3DF6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Zfyve28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60DFE6EC" w14:textId="51AC12C4" w:rsidR="0017629C" w:rsidRPr="00ED3DF6" w:rsidRDefault="0017629C" w:rsidP="00ED3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D3DF6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NM_001015039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08AADD54" w14:textId="556694FA" w:rsidR="0017629C" w:rsidRPr="00B368B9" w:rsidRDefault="001D246F" w:rsidP="00ED3D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  <w:lang w:eastAsia="fr-FR"/>
              </w:rPr>
            </w:pPr>
            <w:r w:rsidRPr="00B368B9"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  <w:t>&lt;0.0001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1DF9A115" w14:textId="54B834BF" w:rsidR="0017629C" w:rsidRPr="00ED3DF6" w:rsidRDefault="0017629C" w:rsidP="00ED3D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D3DF6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.13</w:t>
            </w:r>
          </w:p>
        </w:tc>
      </w:tr>
      <w:tr w:rsidR="0017629C" w:rsidRPr="00ED3DF6" w14:paraId="33FF1DB1" w14:textId="77777777" w:rsidTr="00EF708E">
        <w:trPr>
          <w:trHeight w:val="285"/>
        </w:trPr>
        <w:tc>
          <w:tcPr>
            <w:tcW w:w="146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624870AE" w14:textId="3381A6FB" w:rsidR="0017629C" w:rsidRPr="00380B44" w:rsidRDefault="0017629C" w:rsidP="00ED3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80B44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AA415398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1017AB70" w14:textId="10A92752" w:rsidR="0017629C" w:rsidRPr="00380B44" w:rsidRDefault="0017629C" w:rsidP="00ED3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80B44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NM_001004178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7718B490" w14:textId="06924CAB" w:rsidR="0017629C" w:rsidRPr="00B368B9" w:rsidRDefault="0017629C" w:rsidP="00380B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  <w:lang w:val="en-GB"/>
              </w:rPr>
            </w:pPr>
            <w:r w:rsidRPr="00B368B9"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  <w:lang w:val="en-GB"/>
              </w:rPr>
              <w:t>0.0006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D3E018" w14:textId="7FB938C1" w:rsidR="0017629C" w:rsidRPr="00380B44" w:rsidRDefault="0017629C" w:rsidP="00380B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80B44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95</w:t>
            </w: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0489BDD" w14:textId="77777777" w:rsidR="0017629C" w:rsidRPr="00ED3DF6" w:rsidRDefault="0017629C" w:rsidP="00ED3D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D3DF6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1C902808" w14:textId="39CC5EA6" w:rsidR="0017629C" w:rsidRPr="00ED3DF6" w:rsidRDefault="0017629C" w:rsidP="00ED3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D3DF6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Rhox2h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615C7DF7" w14:textId="7057E948" w:rsidR="0017629C" w:rsidRPr="00ED3DF6" w:rsidRDefault="0017629C" w:rsidP="00ED3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D3DF6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NM_001100465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34595C60" w14:textId="74734A56" w:rsidR="0017629C" w:rsidRPr="00B368B9" w:rsidRDefault="001D246F" w:rsidP="001D24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highlight w:val="yellow"/>
                <w:lang w:val="en-GB"/>
              </w:rPr>
            </w:pPr>
            <w:r w:rsidRPr="00B368B9">
              <w:rPr>
                <w:rFonts w:ascii="Arial" w:eastAsia="Times New Roman" w:hAnsi="Arial" w:cs="Arial"/>
                <w:sz w:val="18"/>
                <w:szCs w:val="18"/>
                <w:highlight w:val="yellow"/>
                <w:lang w:val="en-GB"/>
              </w:rPr>
              <w:t>0.0112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63399B13" w14:textId="6D785195" w:rsidR="0017629C" w:rsidRPr="00ED3DF6" w:rsidRDefault="0017629C" w:rsidP="00ED3D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D3DF6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.09</w:t>
            </w:r>
          </w:p>
        </w:tc>
      </w:tr>
      <w:tr w:rsidR="0017629C" w:rsidRPr="00ED3DF6" w14:paraId="394C0927" w14:textId="77777777" w:rsidTr="00EF708E">
        <w:trPr>
          <w:trHeight w:val="285"/>
        </w:trPr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1CB07A46" w14:textId="19EA8D67" w:rsidR="0017629C" w:rsidRPr="00380B44" w:rsidRDefault="0017629C" w:rsidP="00ED3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80B44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P4ha2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394F8FF2" w14:textId="6F60943D" w:rsidR="0017629C" w:rsidRPr="00380B44" w:rsidRDefault="0017629C" w:rsidP="00ED3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80B44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NM_011031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3C51F973" w14:textId="6432AADE" w:rsidR="0017629C" w:rsidRPr="00B368B9" w:rsidRDefault="0017629C" w:rsidP="00380B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  <w:lang w:val="en-GB"/>
              </w:rPr>
            </w:pPr>
            <w:r w:rsidRPr="00B368B9"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  <w:lang w:val="en-GB"/>
              </w:rPr>
              <w:t>0.009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DB9602" w14:textId="13A04F55" w:rsidR="0017629C" w:rsidRPr="00380B44" w:rsidRDefault="0017629C" w:rsidP="00380B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80B44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95</w:t>
            </w: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6168D6A" w14:textId="77777777" w:rsidR="0017629C" w:rsidRPr="00ED3DF6" w:rsidRDefault="0017629C" w:rsidP="00ED3D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D3DF6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7A3BE84E" w14:textId="17C1FC59" w:rsidR="0017629C" w:rsidRPr="0017629C" w:rsidRDefault="0017629C" w:rsidP="00ED3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17629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Pcdhb6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674BFF81" w14:textId="70778326" w:rsidR="0017629C" w:rsidRPr="0017629C" w:rsidRDefault="0017629C" w:rsidP="00ED3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17629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NM_053131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6995EBC6" w14:textId="2EB89CD2" w:rsidR="0017629C" w:rsidRPr="00B368B9" w:rsidRDefault="0017629C" w:rsidP="001762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highlight w:val="yellow"/>
                <w:lang w:val="en-GB"/>
              </w:rPr>
            </w:pPr>
            <w:r w:rsidRPr="00B368B9">
              <w:rPr>
                <w:rFonts w:ascii="Arial" w:eastAsia="Times New Roman" w:hAnsi="Arial" w:cs="Arial"/>
                <w:sz w:val="18"/>
                <w:szCs w:val="18"/>
                <w:highlight w:val="yellow"/>
                <w:lang w:val="en-GB"/>
              </w:rPr>
              <w:t>0.0005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37830B0F" w14:textId="5F74757A" w:rsidR="0017629C" w:rsidRPr="0017629C" w:rsidRDefault="0017629C" w:rsidP="001762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17629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.08</w:t>
            </w:r>
          </w:p>
        </w:tc>
      </w:tr>
      <w:tr w:rsidR="0017629C" w:rsidRPr="00B73702" w14:paraId="7871D230" w14:textId="77777777" w:rsidTr="00EF708E">
        <w:trPr>
          <w:trHeight w:val="285"/>
        </w:trPr>
        <w:tc>
          <w:tcPr>
            <w:tcW w:w="10815" w:type="dxa"/>
            <w:gridSpan w:val="9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71C39D2E" w14:textId="3BD1B89D" w:rsidR="0017629C" w:rsidRPr="0062226C" w:rsidRDefault="0017629C" w:rsidP="00ED3D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Most down</w:t>
            </w:r>
            <w:r w:rsidRPr="00ED3DF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-regulated by BSO (G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roup 4</w:t>
            </w:r>
            <w:r w:rsidRPr="00ED3DF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)</w:t>
            </w:r>
          </w:p>
        </w:tc>
      </w:tr>
      <w:tr w:rsidR="0017629C" w:rsidRPr="00ED3DF6" w14:paraId="4B036154" w14:textId="77777777" w:rsidTr="00EF708E">
        <w:trPr>
          <w:trHeight w:val="285"/>
        </w:trPr>
        <w:tc>
          <w:tcPr>
            <w:tcW w:w="146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E28B311" w14:textId="77777777" w:rsidR="0017629C" w:rsidRPr="00ED3DF6" w:rsidRDefault="0017629C" w:rsidP="00ED3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D3DF6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Gm10778</w:t>
            </w:r>
          </w:p>
        </w:tc>
        <w:tc>
          <w:tcPr>
            <w:tcW w:w="1997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A6A3C16" w14:textId="77777777" w:rsidR="0017629C" w:rsidRPr="00ED3DF6" w:rsidRDefault="0017629C" w:rsidP="00ED3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D3DF6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NM_001142963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88FF893" w14:textId="40F54E63" w:rsidR="0017629C" w:rsidRPr="00B368B9" w:rsidRDefault="0017629C" w:rsidP="00C454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  <w:lang w:val="en-GB"/>
              </w:rPr>
            </w:pPr>
            <w:r w:rsidRPr="00B368B9"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  <w:lang w:val="en-GB"/>
              </w:rPr>
              <w:t>0.0107</w:t>
            </w:r>
          </w:p>
        </w:tc>
        <w:tc>
          <w:tcPr>
            <w:tcW w:w="913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FFE69" w14:textId="77777777" w:rsidR="0017629C" w:rsidRPr="00ED3DF6" w:rsidRDefault="0017629C" w:rsidP="00ED3D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D3DF6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1.04</w:t>
            </w: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00FE846" w14:textId="77777777" w:rsidR="0017629C" w:rsidRPr="00ED3DF6" w:rsidRDefault="0017629C" w:rsidP="00ED3D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D3DF6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4D4E8F15" w14:textId="77777777" w:rsidR="0017629C" w:rsidRPr="00B1144C" w:rsidRDefault="0017629C" w:rsidP="00ED3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B1144C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Maf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59D407AC" w14:textId="77777777" w:rsidR="0017629C" w:rsidRPr="00B1144C" w:rsidRDefault="0017629C" w:rsidP="00ED3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B1144C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NM_001025577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363732AB" w14:textId="1C0327B8" w:rsidR="0017629C" w:rsidRPr="00B368B9" w:rsidRDefault="00B918D5" w:rsidP="00ED3D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  <w:lang w:eastAsia="fr-FR"/>
              </w:rPr>
            </w:pPr>
            <w:r w:rsidRPr="00B368B9"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  <w:t>0.0006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7E9F9426" w14:textId="77777777" w:rsidR="0017629C" w:rsidRPr="00ED3DF6" w:rsidRDefault="0017629C" w:rsidP="00ED3D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D3DF6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1.33</w:t>
            </w:r>
          </w:p>
        </w:tc>
      </w:tr>
      <w:tr w:rsidR="0017629C" w:rsidRPr="00ED3DF6" w14:paraId="7C69ABE4" w14:textId="77777777" w:rsidTr="00EF708E">
        <w:trPr>
          <w:trHeight w:val="353"/>
        </w:trPr>
        <w:tc>
          <w:tcPr>
            <w:tcW w:w="146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B42647D" w14:textId="77777777" w:rsidR="0017629C" w:rsidRPr="00ED3DF6" w:rsidRDefault="0017629C" w:rsidP="00ED3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D3DF6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600014C10Rik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D160B91" w14:textId="77777777" w:rsidR="0017629C" w:rsidRPr="00ED3DF6" w:rsidRDefault="0017629C" w:rsidP="00ED3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D3DF6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NM_028166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1C692C5" w14:textId="5269FC92" w:rsidR="0017629C" w:rsidRPr="00B368B9" w:rsidRDefault="0017629C" w:rsidP="00ED3D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  <w:lang w:eastAsia="fr-FR"/>
              </w:rPr>
            </w:pPr>
            <w:r w:rsidRPr="00B368B9"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  <w:t>0.0002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941EC" w14:textId="77777777" w:rsidR="0017629C" w:rsidRPr="00ED3DF6" w:rsidRDefault="0017629C" w:rsidP="00ED3D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D3DF6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1.01</w:t>
            </w: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A62B09C" w14:textId="77777777" w:rsidR="0017629C" w:rsidRPr="00ED3DF6" w:rsidRDefault="0017629C" w:rsidP="00ED3D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D3DF6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771E1B26" w14:textId="77777777" w:rsidR="0017629C" w:rsidRPr="00B1144C" w:rsidRDefault="0017629C" w:rsidP="00ED3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B1144C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Sulf2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59046FC6" w14:textId="77777777" w:rsidR="0017629C" w:rsidRPr="00B1144C" w:rsidRDefault="0017629C" w:rsidP="00ED3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B1144C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NM_028072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1A40D939" w14:textId="2F5CA9D3" w:rsidR="0017629C" w:rsidRPr="00B368B9" w:rsidRDefault="00B918D5" w:rsidP="00ED3D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  <w:lang w:eastAsia="fr-FR"/>
              </w:rPr>
            </w:pPr>
            <w:r w:rsidRPr="00B368B9"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  <w:t>0.0009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44DA0E76" w14:textId="77777777" w:rsidR="0017629C" w:rsidRPr="00ED3DF6" w:rsidRDefault="0017629C" w:rsidP="00ED3D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D3DF6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1.29</w:t>
            </w:r>
          </w:p>
        </w:tc>
      </w:tr>
      <w:tr w:rsidR="0017629C" w:rsidRPr="00ED3DF6" w14:paraId="264E4589" w14:textId="77777777" w:rsidTr="00EF708E">
        <w:trPr>
          <w:trHeight w:val="285"/>
        </w:trPr>
        <w:tc>
          <w:tcPr>
            <w:tcW w:w="146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16196E5" w14:textId="44684587" w:rsidR="0017629C" w:rsidRPr="00ED3DF6" w:rsidRDefault="0017629C" w:rsidP="00ED3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D3DF6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Gm9779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7E6A0A3" w14:textId="08FA77CC" w:rsidR="0017629C" w:rsidRPr="00ED3DF6" w:rsidRDefault="0017629C" w:rsidP="00ED3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D3DF6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BC006743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5AD7810" w14:textId="46044C93" w:rsidR="0017629C" w:rsidRPr="00B368B9" w:rsidRDefault="0017629C" w:rsidP="00ED3D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  <w:lang w:eastAsia="fr-FR"/>
              </w:rPr>
            </w:pPr>
            <w:r w:rsidRPr="00B368B9"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  <w:t>0.0213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3D867" w14:textId="421279E3" w:rsidR="0017629C" w:rsidRPr="00ED3DF6" w:rsidRDefault="0017629C" w:rsidP="00ED3D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D3DF6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0.85</w:t>
            </w: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1F1B20D" w14:textId="77777777" w:rsidR="0017629C" w:rsidRPr="00ED3DF6" w:rsidRDefault="0017629C" w:rsidP="00ED3D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D3DF6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30484CE7" w14:textId="0BD9B1D6" w:rsidR="0017629C" w:rsidRPr="00B1144C" w:rsidRDefault="00B1144C" w:rsidP="00ED3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C1qa </w:t>
            </w:r>
            <w:r w:rsidR="0017629C" w:rsidRPr="00B1144C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*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60BB0BE4" w14:textId="77777777" w:rsidR="0017629C" w:rsidRPr="00B1144C" w:rsidRDefault="0017629C" w:rsidP="00ED3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B1144C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NM_007572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02C40FBC" w14:textId="0D296C35" w:rsidR="0017629C" w:rsidRPr="00B368B9" w:rsidRDefault="00B918D5" w:rsidP="00ED3D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  <w:lang w:eastAsia="fr-FR"/>
              </w:rPr>
            </w:pPr>
            <w:r w:rsidRPr="00B368B9"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  <w:t>0.0007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369C53F9" w14:textId="77777777" w:rsidR="0017629C" w:rsidRPr="00ED3DF6" w:rsidRDefault="0017629C" w:rsidP="00ED3D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D3DF6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1.24</w:t>
            </w:r>
          </w:p>
        </w:tc>
      </w:tr>
      <w:tr w:rsidR="0017629C" w:rsidRPr="00ED3DF6" w14:paraId="57EAECC7" w14:textId="77777777" w:rsidTr="00EF708E">
        <w:trPr>
          <w:trHeight w:val="285"/>
        </w:trPr>
        <w:tc>
          <w:tcPr>
            <w:tcW w:w="146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414F0502" w14:textId="59DABFD2" w:rsidR="0017629C" w:rsidRPr="00ED3DF6" w:rsidRDefault="0017629C" w:rsidP="00ED3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D3DF6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Slc25a40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0F7FFEB0" w14:textId="37FDCAA2" w:rsidR="0017629C" w:rsidRPr="00ED3DF6" w:rsidRDefault="0017629C" w:rsidP="00ED3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D3DF6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XR_376693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3C5A5B10" w14:textId="0665ACC4" w:rsidR="0017629C" w:rsidRPr="00B368B9" w:rsidRDefault="0017629C" w:rsidP="00ED3D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  <w:lang w:eastAsia="fr-FR"/>
              </w:rPr>
            </w:pPr>
            <w:r w:rsidRPr="00B368B9"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  <w:t>0.0059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644655" w14:textId="0450D769" w:rsidR="0017629C" w:rsidRPr="00ED3DF6" w:rsidRDefault="0017629C" w:rsidP="00ED3D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D3DF6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0.80</w:t>
            </w: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EEB1CB2" w14:textId="77777777" w:rsidR="0017629C" w:rsidRPr="00ED3DF6" w:rsidRDefault="0017629C" w:rsidP="00ED3D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D3DF6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0CB8AF36" w14:textId="39880D33" w:rsidR="0017629C" w:rsidRPr="00B1144C" w:rsidRDefault="00B1144C" w:rsidP="00ED3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C1qc </w:t>
            </w:r>
            <w:r w:rsidR="0017629C" w:rsidRPr="00B1144C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*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2426563A" w14:textId="77777777" w:rsidR="0017629C" w:rsidRPr="00B1144C" w:rsidRDefault="0017629C" w:rsidP="00ED3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B1144C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NM_007574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6DC6BDF8" w14:textId="3CC87467" w:rsidR="0017629C" w:rsidRPr="00B368B9" w:rsidRDefault="00B918D5" w:rsidP="00ED3D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  <w:lang w:eastAsia="fr-FR"/>
              </w:rPr>
            </w:pPr>
            <w:r w:rsidRPr="00B368B9"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  <w:t>&lt;0.0001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7C72B732" w14:textId="77777777" w:rsidR="0017629C" w:rsidRPr="00ED3DF6" w:rsidRDefault="0017629C" w:rsidP="00ED3D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D3DF6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1.09</w:t>
            </w:r>
          </w:p>
        </w:tc>
      </w:tr>
      <w:tr w:rsidR="0017629C" w:rsidRPr="00ED3DF6" w14:paraId="0284F3A5" w14:textId="77777777" w:rsidTr="00EF708E">
        <w:trPr>
          <w:trHeight w:val="285"/>
        </w:trPr>
        <w:tc>
          <w:tcPr>
            <w:tcW w:w="146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5C5C1FEB" w14:textId="2C647771" w:rsidR="0017629C" w:rsidRPr="00ED3DF6" w:rsidRDefault="0017629C" w:rsidP="00ED3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D3DF6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C1qa *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55415243" w14:textId="2546E88B" w:rsidR="0017629C" w:rsidRPr="00ED3DF6" w:rsidRDefault="0017629C" w:rsidP="00ED3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D3DF6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NM_007572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45FDB0A7" w14:textId="007C7C38" w:rsidR="0017629C" w:rsidRPr="00B368B9" w:rsidRDefault="0017629C" w:rsidP="00ED3D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  <w:lang w:eastAsia="fr-FR"/>
              </w:rPr>
            </w:pPr>
            <w:r w:rsidRPr="00B368B9"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  <w:t>0.0043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6EC81E" w14:textId="292CF4CD" w:rsidR="0017629C" w:rsidRPr="00ED3DF6" w:rsidRDefault="0017629C" w:rsidP="00ED3D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D3DF6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0.75</w:t>
            </w: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4FFEB63" w14:textId="77777777" w:rsidR="0017629C" w:rsidRPr="00ED3DF6" w:rsidRDefault="0017629C" w:rsidP="00ED3D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D3DF6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08F5E932" w14:textId="77777777" w:rsidR="0017629C" w:rsidRPr="00B1144C" w:rsidRDefault="0017629C" w:rsidP="00ED3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B1144C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Slc9a3r2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5CFFC76E" w14:textId="77777777" w:rsidR="0017629C" w:rsidRPr="00B1144C" w:rsidRDefault="0017629C" w:rsidP="00ED3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B1144C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NM_023055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5B929D80" w14:textId="7267D3A9" w:rsidR="0017629C" w:rsidRPr="00B368B9" w:rsidRDefault="00B918D5" w:rsidP="00ED3D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  <w:lang w:eastAsia="fr-FR"/>
              </w:rPr>
            </w:pPr>
            <w:r w:rsidRPr="00B368B9"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  <w:t>0.0059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22B12FD6" w14:textId="77777777" w:rsidR="0017629C" w:rsidRPr="00ED3DF6" w:rsidRDefault="0017629C" w:rsidP="00ED3D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D3DF6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0.92</w:t>
            </w:r>
          </w:p>
        </w:tc>
      </w:tr>
      <w:tr w:rsidR="0017629C" w:rsidRPr="00ED3DF6" w14:paraId="4C4604B4" w14:textId="77777777" w:rsidTr="00EF708E">
        <w:trPr>
          <w:trHeight w:val="285"/>
        </w:trPr>
        <w:tc>
          <w:tcPr>
            <w:tcW w:w="146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76370CD3" w14:textId="3CB8150B" w:rsidR="0017629C" w:rsidRPr="00ED3DF6" w:rsidRDefault="0017629C" w:rsidP="00ED3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D3DF6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700027A07Rik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38F3F5E9" w14:textId="7D0C2627" w:rsidR="0017629C" w:rsidRPr="00ED3DF6" w:rsidRDefault="0017629C" w:rsidP="00ED3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D3DF6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AK006404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022DBDD8" w14:textId="7014B43C" w:rsidR="0017629C" w:rsidRPr="00B368B9" w:rsidRDefault="0017629C" w:rsidP="00ED3D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  <w:lang w:eastAsia="fr-FR"/>
              </w:rPr>
            </w:pPr>
            <w:r w:rsidRPr="00B368B9"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  <w:t>0.0068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D8C4E9" w14:textId="3BC9B136" w:rsidR="0017629C" w:rsidRPr="00ED3DF6" w:rsidRDefault="0017629C" w:rsidP="00ED3D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D3DF6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0.72</w:t>
            </w: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A06F664" w14:textId="77777777" w:rsidR="0017629C" w:rsidRPr="00ED3DF6" w:rsidRDefault="0017629C" w:rsidP="00ED3D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D3DF6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68271957" w14:textId="77777777" w:rsidR="0017629C" w:rsidRPr="00B1144C" w:rsidRDefault="0017629C" w:rsidP="00ED3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B1144C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Pi16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3F041598" w14:textId="77777777" w:rsidR="0017629C" w:rsidRPr="00B1144C" w:rsidRDefault="0017629C" w:rsidP="00ED3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B1144C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NM_023734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1ABD2CC8" w14:textId="26F264F3" w:rsidR="0017629C" w:rsidRPr="00B368B9" w:rsidRDefault="00B918D5" w:rsidP="00ED3D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  <w:lang w:eastAsia="fr-FR"/>
              </w:rPr>
            </w:pPr>
            <w:r w:rsidRPr="00B368B9"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  <w:t>0.0005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666BAFD9" w14:textId="77777777" w:rsidR="0017629C" w:rsidRPr="00ED3DF6" w:rsidRDefault="0017629C" w:rsidP="00ED3D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D3DF6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0.92</w:t>
            </w:r>
          </w:p>
        </w:tc>
      </w:tr>
      <w:tr w:rsidR="0017629C" w:rsidRPr="00ED3DF6" w14:paraId="21808619" w14:textId="77777777" w:rsidTr="00EF708E">
        <w:trPr>
          <w:trHeight w:val="285"/>
        </w:trPr>
        <w:tc>
          <w:tcPr>
            <w:tcW w:w="146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715C5925" w14:textId="43A02E0C" w:rsidR="0017629C" w:rsidRPr="00ED3DF6" w:rsidRDefault="0017629C" w:rsidP="00ED3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D3DF6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A430106G13Rik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7ED4E775" w14:textId="73135C7F" w:rsidR="0017629C" w:rsidRPr="00ED3DF6" w:rsidRDefault="0017629C" w:rsidP="00ED3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D3DF6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AK053260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48C07FFF" w14:textId="7E4949C2" w:rsidR="0017629C" w:rsidRPr="00B368B9" w:rsidRDefault="0017629C" w:rsidP="00ED3D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  <w:lang w:eastAsia="fr-FR"/>
              </w:rPr>
            </w:pPr>
            <w:r w:rsidRPr="00B368B9"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  <w:t>0.0025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FB234B" w14:textId="7D403FA0" w:rsidR="0017629C" w:rsidRPr="00ED3DF6" w:rsidRDefault="0017629C" w:rsidP="00ED3D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D3DF6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0.64</w:t>
            </w: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C85BCEE" w14:textId="77777777" w:rsidR="0017629C" w:rsidRPr="00ED3DF6" w:rsidRDefault="0017629C" w:rsidP="00ED3D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D3DF6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01ADB149" w14:textId="3FA0834B" w:rsidR="0017629C" w:rsidRPr="00B1144C" w:rsidRDefault="00B1144C" w:rsidP="00ED3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Cx3cr1 </w:t>
            </w:r>
            <w:r w:rsidR="0017629C" w:rsidRPr="00B1144C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*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7F76E12F" w14:textId="77777777" w:rsidR="0017629C" w:rsidRPr="00B1144C" w:rsidRDefault="0017629C" w:rsidP="00ED3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B1144C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NM_009987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0EA9B39A" w14:textId="35015D5D" w:rsidR="0017629C" w:rsidRPr="00B368B9" w:rsidRDefault="00B918D5" w:rsidP="00ED3D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  <w:lang w:eastAsia="fr-FR"/>
              </w:rPr>
            </w:pPr>
            <w:r w:rsidRPr="00B368B9"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  <w:t>0.0002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1F5BD82A" w14:textId="77777777" w:rsidR="0017629C" w:rsidRPr="00ED3DF6" w:rsidRDefault="0017629C" w:rsidP="00ED3D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D3DF6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0.82</w:t>
            </w:r>
          </w:p>
        </w:tc>
      </w:tr>
      <w:tr w:rsidR="0017629C" w:rsidRPr="00ED3DF6" w14:paraId="2C986E6F" w14:textId="77777777" w:rsidTr="00EF708E">
        <w:trPr>
          <w:trHeight w:val="285"/>
        </w:trPr>
        <w:tc>
          <w:tcPr>
            <w:tcW w:w="146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0C015E13" w14:textId="24D5E127" w:rsidR="0017629C" w:rsidRPr="00ED3DF6" w:rsidRDefault="0017629C" w:rsidP="00ED3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D3DF6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Themis2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2B82A6D7" w14:textId="3C2B4ABE" w:rsidR="0017629C" w:rsidRPr="00ED3DF6" w:rsidRDefault="0017629C" w:rsidP="00ED3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D3DF6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NM_001033308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4E4758D3" w14:textId="4C8162C1" w:rsidR="0017629C" w:rsidRPr="00B368B9" w:rsidRDefault="0017629C" w:rsidP="00ED3D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  <w:lang w:eastAsia="fr-FR"/>
              </w:rPr>
            </w:pPr>
            <w:r w:rsidRPr="00B368B9"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  <w:t>0.0023</w:t>
            </w:r>
            <w:bookmarkStart w:id="0" w:name="_GoBack"/>
            <w:bookmarkEnd w:id="0"/>
          </w:p>
        </w:tc>
        <w:tc>
          <w:tcPr>
            <w:tcW w:w="913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2784E0" w14:textId="0440FC5E" w:rsidR="0017629C" w:rsidRPr="00ED3DF6" w:rsidRDefault="0017629C" w:rsidP="00ED3D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D3DF6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0.61</w:t>
            </w: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1214044" w14:textId="77777777" w:rsidR="0017629C" w:rsidRPr="00ED3DF6" w:rsidRDefault="0017629C" w:rsidP="00ED3D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D3DF6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53AB6810" w14:textId="77777777" w:rsidR="0017629C" w:rsidRPr="00B1144C" w:rsidRDefault="0017629C" w:rsidP="00ED3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B1144C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Cx3cr1 *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71C41536" w14:textId="77777777" w:rsidR="0017629C" w:rsidRPr="00B1144C" w:rsidRDefault="0017629C" w:rsidP="00ED3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B1144C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NM_009987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0A6EABEF" w14:textId="334B1763" w:rsidR="0017629C" w:rsidRPr="00B368B9" w:rsidRDefault="00EF708E" w:rsidP="00ED3D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  <w:lang w:eastAsia="fr-FR"/>
              </w:rPr>
            </w:pPr>
            <w:r w:rsidRPr="00B368B9"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  <w:t>0.0002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52C6B847" w14:textId="77777777" w:rsidR="0017629C" w:rsidRPr="00ED3DF6" w:rsidRDefault="0017629C" w:rsidP="00ED3D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D3DF6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0.81</w:t>
            </w:r>
          </w:p>
        </w:tc>
      </w:tr>
      <w:tr w:rsidR="00EF708E" w:rsidRPr="00ED3DF6" w14:paraId="389BD25A" w14:textId="77777777" w:rsidTr="00EF708E">
        <w:trPr>
          <w:trHeight w:val="285"/>
        </w:trPr>
        <w:tc>
          <w:tcPr>
            <w:tcW w:w="146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73914CE0" w14:textId="365AAD3D" w:rsidR="00EF708E" w:rsidRPr="00ED3DF6" w:rsidRDefault="00EF708E" w:rsidP="00ED3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283F2AE2" w14:textId="0AD55CED" w:rsidR="00EF708E" w:rsidRPr="00ED3DF6" w:rsidRDefault="00EF708E" w:rsidP="00ED3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1A5CDD2C" w14:textId="49819246" w:rsidR="00EF708E" w:rsidRPr="00C454CF" w:rsidRDefault="00EF708E" w:rsidP="00ED3D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9D95E1" w14:textId="50D654D7" w:rsidR="00EF708E" w:rsidRPr="00ED3DF6" w:rsidRDefault="00EF708E" w:rsidP="00ED3D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38BE214" w14:textId="77777777" w:rsidR="00EF708E" w:rsidRPr="00ED3DF6" w:rsidRDefault="00EF708E" w:rsidP="00ED3D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D3DF6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14:paraId="586D1785" w14:textId="20E4E3F3" w:rsidR="00EF708E" w:rsidRPr="00B1144C" w:rsidRDefault="00EF708E" w:rsidP="00ED3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B1144C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Cx3cr1 *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14:paraId="6C2C25B3" w14:textId="0809AF0F" w:rsidR="00EF708E" w:rsidRPr="00B1144C" w:rsidRDefault="00EF708E" w:rsidP="00ED3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B1144C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NM_009987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14:paraId="74AF42CE" w14:textId="27F75287" w:rsidR="00EF708E" w:rsidRPr="00B368B9" w:rsidRDefault="00EF708E" w:rsidP="00ED3D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  <w:lang w:eastAsia="fr-FR"/>
              </w:rPr>
            </w:pPr>
            <w:r w:rsidRPr="00B368B9"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  <w:t>0.0037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14:paraId="02A2BF91" w14:textId="2BB70509" w:rsidR="00EF708E" w:rsidRPr="00ED3DF6" w:rsidRDefault="00EF708E" w:rsidP="00ED3D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D3DF6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0.69</w:t>
            </w:r>
          </w:p>
        </w:tc>
      </w:tr>
      <w:tr w:rsidR="00EF708E" w:rsidRPr="00ED3DF6" w14:paraId="4700CE04" w14:textId="77777777" w:rsidTr="00EF708E">
        <w:trPr>
          <w:trHeight w:val="285"/>
        </w:trPr>
        <w:tc>
          <w:tcPr>
            <w:tcW w:w="146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51544C1" w14:textId="77777777" w:rsidR="00EF708E" w:rsidRPr="00ED3DF6" w:rsidRDefault="00EF708E" w:rsidP="00ED3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D3DF6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BFB44E8" w14:textId="77777777" w:rsidR="00EF708E" w:rsidRPr="00ED3DF6" w:rsidRDefault="00EF708E" w:rsidP="00ED3D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D3DF6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118F32E1" w14:textId="77777777" w:rsidR="00EF708E" w:rsidRPr="00ED3DF6" w:rsidRDefault="00EF708E" w:rsidP="00ED3D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D3DF6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F96DD" w14:textId="77777777" w:rsidR="00EF708E" w:rsidRPr="00ED3DF6" w:rsidRDefault="00EF708E" w:rsidP="00ED3D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D3DF6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E6B6DCF" w14:textId="77777777" w:rsidR="00EF708E" w:rsidRPr="00ED3DF6" w:rsidRDefault="00EF708E" w:rsidP="00ED3D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D3DF6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14:paraId="6A6069A6" w14:textId="2748E28B" w:rsidR="00EF708E" w:rsidRPr="00B1144C" w:rsidRDefault="00EF708E" w:rsidP="00ED3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B1144C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Sepp1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14:paraId="0FC20223" w14:textId="3227B1C8" w:rsidR="00EF708E" w:rsidRPr="00B1144C" w:rsidRDefault="00EF708E" w:rsidP="00ED3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B1144C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NM_001042614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20D8C3B8" w14:textId="24962B20" w:rsidR="00EF708E" w:rsidRPr="00B368B9" w:rsidRDefault="00EF708E" w:rsidP="00ED3D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  <w:lang w:eastAsia="fr-FR"/>
              </w:rPr>
            </w:pPr>
            <w:r w:rsidRPr="00B368B9"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  <w:t>0.0044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14:paraId="36D93CDD" w14:textId="1357D550" w:rsidR="00EF708E" w:rsidRPr="00ED3DF6" w:rsidRDefault="00EF708E" w:rsidP="00ED3D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D3DF6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0.69</w:t>
            </w:r>
          </w:p>
        </w:tc>
      </w:tr>
      <w:tr w:rsidR="00EF708E" w:rsidRPr="00ED3DF6" w14:paraId="4C035139" w14:textId="77777777" w:rsidTr="00EF708E">
        <w:trPr>
          <w:trHeight w:val="285"/>
        </w:trPr>
        <w:tc>
          <w:tcPr>
            <w:tcW w:w="146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668C390" w14:textId="77777777" w:rsidR="00EF708E" w:rsidRPr="00ED3DF6" w:rsidRDefault="00EF708E" w:rsidP="00ED3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D3DF6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C236AFE" w14:textId="77777777" w:rsidR="00EF708E" w:rsidRPr="00ED3DF6" w:rsidRDefault="00EF708E" w:rsidP="00ED3D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D3DF6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65CC5987" w14:textId="77777777" w:rsidR="00EF708E" w:rsidRPr="00ED3DF6" w:rsidRDefault="00EF708E" w:rsidP="00ED3D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D3DF6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38647" w14:textId="77777777" w:rsidR="00EF708E" w:rsidRPr="00ED3DF6" w:rsidRDefault="00EF708E" w:rsidP="00ED3D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D3DF6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59343C3" w14:textId="77777777" w:rsidR="00EF708E" w:rsidRPr="00ED3DF6" w:rsidRDefault="00EF708E" w:rsidP="00ED3D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D3DF6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14:paraId="4D9B4DF4" w14:textId="2B9F0840" w:rsidR="00EF708E" w:rsidRPr="00B1144C" w:rsidRDefault="00EF708E" w:rsidP="00ED3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B1144C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Fgf11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14:paraId="5A0A79BB" w14:textId="0F0C3CD8" w:rsidR="00EF708E" w:rsidRPr="00B1144C" w:rsidRDefault="00EF708E" w:rsidP="00ED3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B1144C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XM_006532188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5EECF0F2" w14:textId="671A2755" w:rsidR="00EF708E" w:rsidRPr="00B368B9" w:rsidRDefault="00EF708E" w:rsidP="00ED3D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  <w:lang w:eastAsia="fr-FR"/>
              </w:rPr>
            </w:pPr>
            <w:r w:rsidRPr="00B368B9"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  <w:t>0.0002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14:paraId="42E450FA" w14:textId="49C38A27" w:rsidR="00EF708E" w:rsidRPr="00ED3DF6" w:rsidRDefault="00EF708E" w:rsidP="00ED3D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D3DF6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0.67</w:t>
            </w:r>
          </w:p>
        </w:tc>
      </w:tr>
      <w:tr w:rsidR="00EF708E" w:rsidRPr="00ED3DF6" w14:paraId="5750D76B" w14:textId="77777777" w:rsidTr="00EF708E">
        <w:trPr>
          <w:trHeight w:val="285"/>
        </w:trPr>
        <w:tc>
          <w:tcPr>
            <w:tcW w:w="146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1460117" w14:textId="77777777" w:rsidR="00EF708E" w:rsidRPr="00ED3DF6" w:rsidRDefault="00EF708E" w:rsidP="00ED3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D3DF6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5A49D21" w14:textId="77777777" w:rsidR="00EF708E" w:rsidRPr="00ED3DF6" w:rsidRDefault="00EF708E" w:rsidP="00ED3DF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ED3DF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772CE9A8" w14:textId="77777777" w:rsidR="00EF708E" w:rsidRPr="00ED3DF6" w:rsidRDefault="00EF708E" w:rsidP="00ED3D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D3DF6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CB6BD" w14:textId="77777777" w:rsidR="00EF708E" w:rsidRPr="00ED3DF6" w:rsidRDefault="00EF708E" w:rsidP="00ED3D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D3DF6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FCB28EF" w14:textId="77777777" w:rsidR="00EF708E" w:rsidRPr="00ED3DF6" w:rsidRDefault="00EF708E" w:rsidP="00ED3D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D3DF6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14:paraId="1FEE1C1D" w14:textId="6D97D49B" w:rsidR="00EF708E" w:rsidRPr="00B1144C" w:rsidRDefault="00EF708E" w:rsidP="00ED3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B1144C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Cenpf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14:paraId="0CB93C5C" w14:textId="74C4215C" w:rsidR="00EF708E" w:rsidRPr="00B1144C" w:rsidRDefault="00EF708E" w:rsidP="00ED3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B1144C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NM_001081363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394D5543" w14:textId="43A41DC8" w:rsidR="00EF708E" w:rsidRPr="00B368B9" w:rsidRDefault="00EF708E" w:rsidP="00EF70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highlight w:val="yellow"/>
                <w:lang w:val="en-GB"/>
              </w:rPr>
            </w:pPr>
            <w:r w:rsidRPr="00B368B9">
              <w:rPr>
                <w:rFonts w:ascii="Arial" w:eastAsia="Times New Roman" w:hAnsi="Arial" w:cs="Arial"/>
                <w:sz w:val="18"/>
                <w:szCs w:val="18"/>
                <w:highlight w:val="yellow"/>
                <w:lang w:val="en-GB"/>
              </w:rPr>
              <w:t>0.0016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14:paraId="66CCBBE3" w14:textId="07D43115" w:rsidR="00EF708E" w:rsidRPr="00ED3DF6" w:rsidRDefault="00EF708E" w:rsidP="00ED3D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D3DF6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0.67</w:t>
            </w:r>
          </w:p>
        </w:tc>
      </w:tr>
      <w:tr w:rsidR="00EF708E" w:rsidRPr="00ED3DF6" w14:paraId="5DA40B74" w14:textId="77777777" w:rsidTr="00EF708E">
        <w:trPr>
          <w:trHeight w:val="311"/>
        </w:trPr>
        <w:tc>
          <w:tcPr>
            <w:tcW w:w="146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62C2C5B" w14:textId="77777777" w:rsidR="00EF708E" w:rsidRPr="00ED3DF6" w:rsidRDefault="00EF708E" w:rsidP="00ED3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D3DF6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7AE797F" w14:textId="77777777" w:rsidR="00EF708E" w:rsidRPr="00ED3DF6" w:rsidRDefault="00EF708E" w:rsidP="00ED3DF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ED3DF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0B77E032" w14:textId="77777777" w:rsidR="00EF708E" w:rsidRPr="00ED3DF6" w:rsidRDefault="00EF708E" w:rsidP="00ED3D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D3DF6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09697" w14:textId="77777777" w:rsidR="00EF708E" w:rsidRPr="00ED3DF6" w:rsidRDefault="00EF708E" w:rsidP="00ED3D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D3DF6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2FDC9B8" w14:textId="77777777" w:rsidR="00EF708E" w:rsidRPr="00ED3DF6" w:rsidRDefault="00EF708E" w:rsidP="00ED3D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D3DF6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14:paraId="2D30476D" w14:textId="726BA0EF" w:rsidR="00EF708E" w:rsidRPr="00B1144C" w:rsidRDefault="00EF708E" w:rsidP="00ED3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B1144C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Frat2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14:paraId="3030E130" w14:textId="2609D468" w:rsidR="00EF708E" w:rsidRPr="00B1144C" w:rsidRDefault="00EF708E" w:rsidP="00ED3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B1144C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NM_177603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5E3BB7F1" w14:textId="22D68533" w:rsidR="00EF708E" w:rsidRPr="00B368B9" w:rsidRDefault="00EF708E" w:rsidP="00EF70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highlight w:val="yellow"/>
                <w:lang w:val="en-GB"/>
              </w:rPr>
            </w:pPr>
            <w:r w:rsidRPr="00B368B9">
              <w:rPr>
                <w:rFonts w:ascii="Arial" w:eastAsia="Times New Roman" w:hAnsi="Arial" w:cs="Arial"/>
                <w:sz w:val="18"/>
                <w:szCs w:val="18"/>
                <w:highlight w:val="yellow"/>
                <w:lang w:val="en-GB"/>
              </w:rPr>
              <w:t>&lt;0.0001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14:paraId="340C79A9" w14:textId="74BED401" w:rsidR="00EF708E" w:rsidRPr="00ED3DF6" w:rsidRDefault="00EF708E" w:rsidP="00ED3D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D3DF6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0.64</w:t>
            </w:r>
          </w:p>
        </w:tc>
      </w:tr>
      <w:tr w:rsidR="00EF708E" w:rsidRPr="00ED3DF6" w14:paraId="4E350BA6" w14:textId="77777777" w:rsidTr="00EF708E">
        <w:trPr>
          <w:trHeight w:val="285"/>
        </w:trPr>
        <w:tc>
          <w:tcPr>
            <w:tcW w:w="146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C1FFB39" w14:textId="77777777" w:rsidR="00EF708E" w:rsidRPr="00ED3DF6" w:rsidRDefault="00EF708E" w:rsidP="00ED3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D3DF6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1F58936" w14:textId="77777777" w:rsidR="00EF708E" w:rsidRPr="00ED3DF6" w:rsidRDefault="00EF708E" w:rsidP="00ED3DF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ED3DF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439D8561" w14:textId="77777777" w:rsidR="00EF708E" w:rsidRPr="00ED3DF6" w:rsidRDefault="00EF708E" w:rsidP="00ED3D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D3DF6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2ACE4" w14:textId="77777777" w:rsidR="00EF708E" w:rsidRPr="00ED3DF6" w:rsidRDefault="00EF708E" w:rsidP="00ED3D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D3DF6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07F585C" w14:textId="77777777" w:rsidR="00EF708E" w:rsidRPr="00ED3DF6" w:rsidRDefault="00EF708E" w:rsidP="00ED3D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D3DF6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14:paraId="506D775F" w14:textId="57D8252B" w:rsidR="00EF708E" w:rsidRPr="00B1144C" w:rsidRDefault="00EF708E" w:rsidP="00ED3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B1144C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4831440E17Rik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14:paraId="128948F6" w14:textId="1A16D7BD" w:rsidR="00EF708E" w:rsidRPr="00B1144C" w:rsidRDefault="00EF708E" w:rsidP="00ED3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B1144C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NR_030700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37C0C9DA" w14:textId="2E729A42" w:rsidR="00EF708E" w:rsidRPr="00B368B9" w:rsidRDefault="00EF708E" w:rsidP="00EF70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highlight w:val="yellow"/>
                <w:lang w:val="en-GB"/>
              </w:rPr>
            </w:pPr>
            <w:r w:rsidRPr="00B368B9">
              <w:rPr>
                <w:rFonts w:ascii="Arial" w:eastAsia="Times New Roman" w:hAnsi="Arial" w:cs="Arial"/>
                <w:sz w:val="18"/>
                <w:szCs w:val="18"/>
                <w:highlight w:val="yellow"/>
                <w:lang w:val="en-GB"/>
              </w:rPr>
              <w:t>&lt;0.0001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14:paraId="7A0C8AC8" w14:textId="50FA33B9" w:rsidR="00EF708E" w:rsidRPr="00ED3DF6" w:rsidRDefault="00EF708E" w:rsidP="00ED3D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D3DF6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0.62</w:t>
            </w:r>
          </w:p>
        </w:tc>
      </w:tr>
      <w:tr w:rsidR="00EF708E" w:rsidRPr="00ED3DF6" w14:paraId="6CC53F05" w14:textId="77777777" w:rsidTr="00EF708E">
        <w:trPr>
          <w:trHeight w:val="285"/>
        </w:trPr>
        <w:tc>
          <w:tcPr>
            <w:tcW w:w="1461" w:type="dxa"/>
            <w:tcBorders>
              <w:top w:val="single" w:sz="4" w:space="0" w:color="FFFFFF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6A917CD" w14:textId="77777777" w:rsidR="00EF708E" w:rsidRPr="00ED3DF6" w:rsidRDefault="00EF708E" w:rsidP="00ED3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D3DF6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997" w:type="dxa"/>
            <w:tcBorders>
              <w:top w:val="single" w:sz="4" w:space="0" w:color="FFFFFF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00308BD" w14:textId="77777777" w:rsidR="00EF708E" w:rsidRPr="00ED3DF6" w:rsidRDefault="00EF708E" w:rsidP="00ED3DF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ED3DF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23" w:type="dxa"/>
            <w:tcBorders>
              <w:top w:val="single" w:sz="4" w:space="0" w:color="FFFFFF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7F72F866" w14:textId="77777777" w:rsidR="00EF708E" w:rsidRPr="00ED3DF6" w:rsidRDefault="00EF708E" w:rsidP="00ED3D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D3DF6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13" w:type="dxa"/>
            <w:tcBorders>
              <w:top w:val="single" w:sz="4" w:space="0" w:color="FFFFFF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054AA" w14:textId="77777777" w:rsidR="00EF708E" w:rsidRPr="00ED3DF6" w:rsidRDefault="00EF708E" w:rsidP="00ED3D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D3DF6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96" w:type="dxa"/>
            <w:tcBorders>
              <w:top w:val="single" w:sz="4" w:space="0" w:color="FFFFFF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FAD0874" w14:textId="77777777" w:rsidR="00EF708E" w:rsidRPr="00ED3DF6" w:rsidRDefault="00EF708E" w:rsidP="00ED3D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D3DF6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492" w:type="dxa"/>
            <w:tcBorders>
              <w:top w:val="single" w:sz="4" w:space="0" w:color="FFFFFF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</w:tcPr>
          <w:p w14:paraId="4C2A0602" w14:textId="79A60FDE" w:rsidR="00EF708E" w:rsidRPr="00B1144C" w:rsidRDefault="00EF708E" w:rsidP="00ED3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B114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Tob1</w:t>
            </w:r>
          </w:p>
        </w:tc>
        <w:tc>
          <w:tcPr>
            <w:tcW w:w="1997" w:type="dxa"/>
            <w:tcBorders>
              <w:top w:val="single" w:sz="4" w:space="0" w:color="FFFFFF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</w:tcPr>
          <w:p w14:paraId="03355997" w14:textId="4286F10F" w:rsidR="00EF708E" w:rsidRPr="00B1144C" w:rsidRDefault="00EF708E" w:rsidP="00ED3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B114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NM_009427</w:t>
            </w:r>
          </w:p>
        </w:tc>
        <w:tc>
          <w:tcPr>
            <w:tcW w:w="923" w:type="dxa"/>
            <w:tcBorders>
              <w:top w:val="single" w:sz="4" w:space="0" w:color="FFFFFF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</w:tcPr>
          <w:p w14:paraId="30BAA7AF" w14:textId="050BC9BC" w:rsidR="00EF708E" w:rsidRPr="00B368B9" w:rsidRDefault="00EF708E" w:rsidP="00EF70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highlight w:val="yellow"/>
                <w:lang w:val="en-GB"/>
              </w:rPr>
            </w:pPr>
            <w:r w:rsidRPr="00B368B9">
              <w:rPr>
                <w:rFonts w:ascii="Arial" w:eastAsia="Times New Roman" w:hAnsi="Arial" w:cs="Arial"/>
                <w:sz w:val="18"/>
                <w:szCs w:val="18"/>
                <w:highlight w:val="yellow"/>
                <w:lang w:val="en-GB"/>
              </w:rPr>
              <w:t>0.0024</w:t>
            </w:r>
          </w:p>
        </w:tc>
        <w:tc>
          <w:tcPr>
            <w:tcW w:w="913" w:type="dxa"/>
            <w:tcBorders>
              <w:top w:val="single" w:sz="4" w:space="0" w:color="FFFFFF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</w:tcPr>
          <w:p w14:paraId="03BFB667" w14:textId="1E3EB74D" w:rsidR="00EF708E" w:rsidRPr="00EF708E" w:rsidRDefault="00EF708E" w:rsidP="00EF70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F708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-0.59</w:t>
            </w:r>
          </w:p>
        </w:tc>
      </w:tr>
    </w:tbl>
    <w:p w14:paraId="660F8618" w14:textId="1094CA14" w:rsidR="00FC1CF2" w:rsidRPr="00593F01" w:rsidRDefault="00B73702" w:rsidP="00593F01">
      <w:pPr>
        <w:spacing w:after="120"/>
        <w:rPr>
          <w:rFonts w:ascii="Calibri" w:hAnsi="Calibri"/>
          <w:color w:val="000000" w:themeColor="text1"/>
          <w:lang w:val="en-GB"/>
        </w:rPr>
      </w:pPr>
      <w:r w:rsidRPr="00B73702">
        <w:rPr>
          <w:rFonts w:ascii="Calibri" w:hAnsi="Calibri"/>
          <w:color w:val="000000" w:themeColor="text1"/>
          <w:lang w:val="en-GB"/>
        </w:rPr>
        <w:t xml:space="preserve">List of the 15 LPS-decreased transcripts most affected by BSO (BSO+LPS vs LPS alone, </w:t>
      </w:r>
      <w:r w:rsidR="009B30DF">
        <w:rPr>
          <w:rFonts w:ascii="Calibri" w:hAnsi="Calibri"/>
          <w:color w:val="000000" w:themeColor="text1"/>
          <w:lang w:val="en-GB"/>
        </w:rPr>
        <w:t>FC&gt;1.5,</w:t>
      </w:r>
      <w:r w:rsidRPr="00B73702">
        <w:rPr>
          <w:rFonts w:ascii="Calibri" w:hAnsi="Calibri"/>
          <w:color w:val="000000" w:themeColor="text1"/>
          <w:lang w:val="en-GB"/>
        </w:rPr>
        <w:t xml:space="preserve"> P&lt;0.05</w:t>
      </w:r>
      <w:r w:rsidR="00D265D6">
        <w:rPr>
          <w:rFonts w:ascii="Calibri" w:hAnsi="Calibri"/>
          <w:color w:val="000000" w:themeColor="text1"/>
          <w:lang w:val="en-GB"/>
        </w:rPr>
        <w:t xml:space="preserve"> </w:t>
      </w:r>
      <w:r w:rsidR="00D265D6">
        <w:rPr>
          <w:rFonts w:ascii="Calibri" w:hAnsi="Calibri" w:cs="Calibri"/>
          <w:color w:val="000000" w:themeColor="text1"/>
          <w:highlight w:val="yellow"/>
          <w:lang w:val="en-US"/>
        </w:rPr>
        <w:t xml:space="preserve">by one-way </w:t>
      </w:r>
      <w:r w:rsidR="00D265D6" w:rsidRPr="00FF0243">
        <w:rPr>
          <w:rFonts w:ascii="Calibri" w:hAnsi="Calibri" w:cs="Calibri"/>
          <w:color w:val="000000" w:themeColor="text1"/>
          <w:highlight w:val="yellow"/>
          <w:lang w:val="en-US"/>
        </w:rPr>
        <w:t xml:space="preserve">ANOVA,  </w:t>
      </w:r>
      <w:r w:rsidR="00D265D6" w:rsidRPr="00FF0243">
        <w:rPr>
          <w:rFonts w:ascii="Calibri" w:hAnsi="Calibri" w:cs="Calibri"/>
          <w:color w:val="000000" w:themeColor="text1"/>
          <w:highlight w:val="yellow"/>
        </w:rPr>
        <w:t>fo</w:t>
      </w:r>
      <w:r w:rsidR="00D265D6" w:rsidRPr="00EF50FF">
        <w:rPr>
          <w:rFonts w:ascii="Calibri" w:hAnsi="Calibri" w:cs="Calibri"/>
          <w:color w:val="000000" w:themeColor="text1"/>
          <w:highlight w:val="yellow"/>
        </w:rPr>
        <w:t>llowed by a correction for multiple comparisons</w:t>
      </w:r>
      <w:r w:rsidR="00D265D6" w:rsidRPr="00EB1203">
        <w:rPr>
          <w:rFonts w:ascii="Calibri" w:hAnsi="Calibri" w:cs="Calibri"/>
          <w:color w:val="000000" w:themeColor="text1"/>
          <w:highlight w:val="yellow"/>
        </w:rPr>
        <w:t xml:space="preserve"> as indicated in the Methods section</w:t>
      </w:r>
      <w:r w:rsidRPr="00B73702">
        <w:rPr>
          <w:rFonts w:ascii="Calibri" w:hAnsi="Calibri"/>
          <w:color w:val="000000" w:themeColor="text1"/>
          <w:lang w:val="en-GB"/>
        </w:rPr>
        <w:t xml:space="preserve">) in groups 3 and 4 from Figure 2, at both time points. </w:t>
      </w:r>
      <w:r w:rsidRPr="00593F01">
        <w:rPr>
          <w:rFonts w:ascii="Calibri" w:hAnsi="Calibri"/>
          <w:color w:val="000000" w:themeColor="text1"/>
          <w:lang w:val="en-GB"/>
        </w:rPr>
        <w:t>* Transcripts that are also significantly affected by BSO alone.</w:t>
      </w:r>
      <w:r w:rsidR="00701C13">
        <w:rPr>
          <w:rFonts w:ascii="Calibri" w:hAnsi="Calibri"/>
          <w:color w:val="000000" w:themeColor="text1"/>
          <w:lang w:val="en-GB"/>
        </w:rPr>
        <w:t xml:space="preserve"> The full list can be seen in Supplementary File 1.</w:t>
      </w:r>
    </w:p>
    <w:sectPr w:rsidR="00FC1CF2" w:rsidRPr="00593F01" w:rsidSect="00ED3DF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egoe UI"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1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1CF2"/>
    <w:rsid w:val="00010FCF"/>
    <w:rsid w:val="0011339B"/>
    <w:rsid w:val="0017629C"/>
    <w:rsid w:val="001D246F"/>
    <w:rsid w:val="0027065C"/>
    <w:rsid w:val="00380B44"/>
    <w:rsid w:val="00390E44"/>
    <w:rsid w:val="00434FF4"/>
    <w:rsid w:val="00446B7A"/>
    <w:rsid w:val="004E15EC"/>
    <w:rsid w:val="004F18A9"/>
    <w:rsid w:val="004F6FF3"/>
    <w:rsid w:val="00593F01"/>
    <w:rsid w:val="0062226C"/>
    <w:rsid w:val="006C37E3"/>
    <w:rsid w:val="006D00FD"/>
    <w:rsid w:val="00701C13"/>
    <w:rsid w:val="0077093A"/>
    <w:rsid w:val="008F2DA6"/>
    <w:rsid w:val="00937E9D"/>
    <w:rsid w:val="009B30DF"/>
    <w:rsid w:val="00A063F1"/>
    <w:rsid w:val="00A5329E"/>
    <w:rsid w:val="00AF20CA"/>
    <w:rsid w:val="00B1144C"/>
    <w:rsid w:val="00B368B9"/>
    <w:rsid w:val="00B6696F"/>
    <w:rsid w:val="00B73702"/>
    <w:rsid w:val="00B918D5"/>
    <w:rsid w:val="00C454CF"/>
    <w:rsid w:val="00D265D6"/>
    <w:rsid w:val="00ED3DF6"/>
    <w:rsid w:val="00EF708E"/>
    <w:rsid w:val="00FC1CF2"/>
    <w:rsid w:val="00FC4092"/>
    <w:rsid w:val="00FC7B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5228EF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1CF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D00F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00FD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1CF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D00F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00F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53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20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60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27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27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21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50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06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92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32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55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92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28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45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18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675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15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47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09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03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14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93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51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94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39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74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13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29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65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46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10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32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34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12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06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10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55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07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11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82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05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23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40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74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40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88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1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customXml" Target="../customXml/item3.xml"/><Relationship Id="rId4" Type="http://schemas.openxmlformats.org/officeDocument/2006/relationships/styles" Target="styles.xml"/><Relationship Id="rId5" Type="http://schemas.microsoft.com/office/2007/relationships/stylesWithEffects" Target="stylesWithEffects.xml"/><Relationship Id="rId6" Type="http://schemas.openxmlformats.org/officeDocument/2006/relationships/settings" Target="settings.xml"/><Relationship Id="rId7" Type="http://schemas.openxmlformats.org/officeDocument/2006/relationships/webSettings" Target="webSetting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0FCFF8C15351542B08CA3C146174FF7" ma:contentTypeVersion="7" ma:contentTypeDescription="Create a new document." ma:contentTypeScope="" ma:versionID="eefef7e04387322545029bc065a9d031">
  <xsd:schema xmlns:xsd="http://www.w3.org/2001/XMLSchema" xmlns:p="http://schemas.microsoft.com/office/2006/metadata/properties" xmlns:ns2="430e2fd5-88c8-4dbc-a46c-457c5f36b2a3" targetNamespace="http://schemas.microsoft.com/office/2006/metadata/properties" ma:root="true" ma:fieldsID="5ca8c51240a39c605c39a0bf1af3bd68" ns2:_="">
    <xsd:import namespace="430e2fd5-88c8-4dbc-a46c-457c5f36b2a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30e2fd5-88c8-4dbc-a46c-457c5f36b2a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430e2fd5-88c8-4dbc-a46c-457c5f36b2a3">Table 1.DOCX</DocumentId>
    <TitleName xmlns="430e2fd5-88c8-4dbc-a46c-457c5f36b2a3">Table 1.DOCX</TitleName>
    <DocumentType xmlns="430e2fd5-88c8-4dbc-a46c-457c5f36b2a3">Table</DocumentType>
    <StageName xmlns="430e2fd5-88c8-4dbc-a46c-457c5f36b2a3" xsi:nil="true"/>
    <Checked_x0020_Out_x0020_To xmlns="430e2fd5-88c8-4dbc-a46c-457c5f36b2a3">
      <UserInfo>
        <DisplayName/>
        <AccountId xsi:nil="true"/>
        <AccountType/>
      </UserInfo>
    </Checked_x0020_Out_x0020_To>
    <FileFormat xmlns="430e2fd5-88c8-4dbc-a46c-457c5f36b2a3">DOCX</FileFormat>
    <IsDeleted xmlns="430e2fd5-88c8-4dbc-a46c-457c5f36b2a3">false</IsDeleted>
  </documentManagement>
</p:properties>
</file>

<file path=customXml/itemProps1.xml><?xml version="1.0" encoding="utf-8"?>
<ds:datastoreItem xmlns:ds="http://schemas.openxmlformats.org/officeDocument/2006/customXml" ds:itemID="{6ED8574A-7344-4BD5-9997-F8D766BD29D1}"/>
</file>

<file path=customXml/itemProps2.xml><?xml version="1.0" encoding="utf-8"?>
<ds:datastoreItem xmlns:ds="http://schemas.openxmlformats.org/officeDocument/2006/customXml" ds:itemID="{FBE5A18C-26BC-47E9-9862-85FFC64DA39C}"/>
</file>

<file path=customXml/itemProps3.xml><?xml version="1.0" encoding="utf-8"?>
<ds:datastoreItem xmlns:ds="http://schemas.openxmlformats.org/officeDocument/2006/customXml" ds:itemID="{3597C503-5643-441F-80C9-2253B4F24EB1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367</Words>
  <Characters>2094</Characters>
  <Application>Microsoft Macintosh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ghton</Company>
  <LinksUpToDate>false</LinksUpToDate>
  <CharactersWithSpaces>24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a Diotallevi</dc:creator>
  <cp:keywords/>
  <dc:description/>
  <cp:lastModifiedBy>bsms2013</cp:lastModifiedBy>
  <cp:revision>11</cp:revision>
  <cp:lastPrinted>2017-01-13T12:05:00Z</cp:lastPrinted>
  <dcterms:created xsi:type="dcterms:W3CDTF">2017-09-10T09:18:00Z</dcterms:created>
  <dcterms:modified xsi:type="dcterms:W3CDTF">2017-09-10T10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0FCFF8C15351542B08CA3C146174FF7</vt:lpwstr>
  </property>
</Properties>
</file>